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C481B" w14:textId="538341CA" w:rsidR="00F771AD" w:rsidRPr="00F771AD" w:rsidRDefault="006E43D4" w:rsidP="00DC4F7A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eastAsia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Supplementary </w:t>
      </w:r>
      <w:r w:rsidR="00A87A13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S</w:t>
      </w:r>
      <w:r w:rsidR="00A87A13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1. </w:t>
      </w:r>
      <w:r w:rsidR="002435DF">
        <w:rPr>
          <w:rFonts w:ascii="Times New Roman" w:hAnsi="Times New Roman" w:cs="Times New Roman"/>
          <w:bCs/>
          <w:sz w:val="24"/>
          <w:szCs w:val="24"/>
          <w:lang w:eastAsia="en-US"/>
        </w:rPr>
        <w:t>Target by</w:t>
      </w:r>
      <w:r w:rsidR="00FD2788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 target Pearson and Spearman correlations </w:t>
      </w:r>
      <w:r w:rsidR="00525561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of SPECS with GDT-TS, TM-score and SphereGrinder </w:t>
      </w:r>
      <w:r w:rsidR="00890927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scores on CASP12 </w:t>
      </w:r>
      <w:r w:rsidR="00387113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regular </w:t>
      </w:r>
      <w:r w:rsidR="00EE1A5C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single </w:t>
      </w:r>
      <w:r w:rsidR="00890927">
        <w:rPr>
          <w:rFonts w:ascii="Times New Roman" w:hAnsi="Times New Roman" w:cs="Times New Roman"/>
          <w:bCs/>
          <w:sz w:val="24"/>
          <w:szCs w:val="24"/>
          <w:lang w:eastAsia="en-US"/>
        </w:rPr>
        <w:t>domain Targets</w:t>
      </w:r>
      <w:r w:rsidR="00F771AD">
        <w:rPr>
          <w:rFonts w:ascii="Times New Roman" w:hAnsi="Times New Roman" w:cs="Times New Roman"/>
          <w:bCs/>
          <w:sz w:val="24"/>
          <w:szCs w:val="24"/>
          <w:lang w:eastAsia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7"/>
        <w:gridCol w:w="1538"/>
        <w:gridCol w:w="1363"/>
        <w:gridCol w:w="1288"/>
        <w:gridCol w:w="1270"/>
        <w:gridCol w:w="1194"/>
        <w:gridCol w:w="1270"/>
      </w:tblGrid>
      <w:tr w:rsidR="00462B4E" w14:paraId="4E4D99A2" w14:textId="67140815" w:rsidTr="00427A84">
        <w:tc>
          <w:tcPr>
            <w:tcW w:w="1427" w:type="dxa"/>
            <w:vMerge w:val="restart"/>
            <w:shd w:val="clear" w:color="auto" w:fill="BFBFBF" w:themeFill="background1" w:themeFillShade="BF"/>
          </w:tcPr>
          <w:p w14:paraId="414A448C" w14:textId="618C2934" w:rsidR="00462B4E" w:rsidRPr="00743034" w:rsidRDefault="00462B4E" w:rsidP="00462B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2901" w:type="dxa"/>
            <w:gridSpan w:val="2"/>
            <w:shd w:val="clear" w:color="auto" w:fill="BFBFBF" w:themeFill="background1" w:themeFillShade="BF"/>
          </w:tcPr>
          <w:p w14:paraId="7DB63B4E" w14:textId="7E72CBB6" w:rsidR="00462B4E" w:rsidRDefault="00462B4E" w:rsidP="00462B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DT-TS</w:t>
            </w:r>
          </w:p>
        </w:tc>
        <w:tc>
          <w:tcPr>
            <w:tcW w:w="2558" w:type="dxa"/>
            <w:gridSpan w:val="2"/>
            <w:shd w:val="clear" w:color="auto" w:fill="BFBFBF" w:themeFill="background1" w:themeFillShade="BF"/>
          </w:tcPr>
          <w:p w14:paraId="3C15E08A" w14:textId="4754E90A" w:rsidR="00462B4E" w:rsidRDefault="00462B4E" w:rsidP="00462B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-score</w:t>
            </w:r>
          </w:p>
        </w:tc>
        <w:tc>
          <w:tcPr>
            <w:tcW w:w="2464" w:type="dxa"/>
            <w:gridSpan w:val="2"/>
            <w:shd w:val="clear" w:color="auto" w:fill="BFBFBF" w:themeFill="background1" w:themeFillShade="BF"/>
          </w:tcPr>
          <w:p w14:paraId="06870418" w14:textId="6D7FD2B3" w:rsidR="00462B4E" w:rsidRDefault="00387113" w:rsidP="00462B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1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hereGrinder</w:t>
            </w:r>
          </w:p>
        </w:tc>
      </w:tr>
      <w:tr w:rsidR="00462B4E" w14:paraId="2FFF8EF3" w14:textId="77777777" w:rsidTr="00427A84">
        <w:tc>
          <w:tcPr>
            <w:tcW w:w="1427" w:type="dxa"/>
            <w:vMerge/>
            <w:shd w:val="clear" w:color="auto" w:fill="BFBFBF" w:themeFill="background1" w:themeFillShade="BF"/>
          </w:tcPr>
          <w:p w14:paraId="1AB0D201" w14:textId="77777777" w:rsidR="00462B4E" w:rsidRDefault="00462B4E" w:rsidP="00462B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  <w:shd w:val="clear" w:color="auto" w:fill="BFBFBF" w:themeFill="background1" w:themeFillShade="BF"/>
          </w:tcPr>
          <w:p w14:paraId="0C752EDB" w14:textId="67DAD2D2" w:rsidR="00462B4E" w:rsidRDefault="00462B4E" w:rsidP="00462B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son</w:t>
            </w:r>
          </w:p>
        </w:tc>
        <w:tc>
          <w:tcPr>
            <w:tcW w:w="1363" w:type="dxa"/>
            <w:shd w:val="clear" w:color="auto" w:fill="BFBFBF" w:themeFill="background1" w:themeFillShade="BF"/>
          </w:tcPr>
          <w:p w14:paraId="06934DC5" w14:textId="4ABBFB1E" w:rsidR="00462B4E" w:rsidRDefault="00462B4E" w:rsidP="00462B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rman</w:t>
            </w:r>
          </w:p>
        </w:tc>
        <w:tc>
          <w:tcPr>
            <w:tcW w:w="1288" w:type="dxa"/>
            <w:shd w:val="clear" w:color="auto" w:fill="BFBFBF" w:themeFill="background1" w:themeFillShade="BF"/>
          </w:tcPr>
          <w:p w14:paraId="5C1B399C" w14:textId="16861F1D" w:rsidR="00462B4E" w:rsidRDefault="00462B4E" w:rsidP="00462B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son</w:t>
            </w:r>
          </w:p>
        </w:tc>
        <w:tc>
          <w:tcPr>
            <w:tcW w:w="1270" w:type="dxa"/>
            <w:shd w:val="clear" w:color="auto" w:fill="BFBFBF" w:themeFill="background1" w:themeFillShade="BF"/>
          </w:tcPr>
          <w:p w14:paraId="1B7DF49C" w14:textId="6EAE55A6" w:rsidR="00462B4E" w:rsidRDefault="00462B4E" w:rsidP="00462B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rman</w:t>
            </w:r>
          </w:p>
        </w:tc>
        <w:tc>
          <w:tcPr>
            <w:tcW w:w="1194" w:type="dxa"/>
            <w:shd w:val="clear" w:color="auto" w:fill="BFBFBF" w:themeFill="background1" w:themeFillShade="BF"/>
          </w:tcPr>
          <w:p w14:paraId="4A1DBD78" w14:textId="6A2E6848" w:rsidR="00462B4E" w:rsidRDefault="00462B4E" w:rsidP="00462B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son</w:t>
            </w:r>
          </w:p>
        </w:tc>
        <w:tc>
          <w:tcPr>
            <w:tcW w:w="1270" w:type="dxa"/>
            <w:shd w:val="clear" w:color="auto" w:fill="BFBFBF" w:themeFill="background1" w:themeFillShade="BF"/>
          </w:tcPr>
          <w:p w14:paraId="71FA724B" w14:textId="6885D213" w:rsidR="00462B4E" w:rsidRDefault="00462B4E" w:rsidP="00462B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rman</w:t>
            </w:r>
          </w:p>
        </w:tc>
      </w:tr>
      <w:tr w:rsidR="00197387" w:rsidRPr="00462B4E" w14:paraId="7E436A0E" w14:textId="2F6D2E67" w:rsidTr="00427A84">
        <w:trPr>
          <w:trHeight w:val="288"/>
        </w:trPr>
        <w:tc>
          <w:tcPr>
            <w:tcW w:w="1427" w:type="dxa"/>
            <w:noWrap/>
            <w:hideMark/>
          </w:tcPr>
          <w:p w14:paraId="238B7D19" w14:textId="7D466DD9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59-D1</w:t>
            </w:r>
          </w:p>
        </w:tc>
        <w:tc>
          <w:tcPr>
            <w:tcW w:w="1538" w:type="dxa"/>
            <w:noWrap/>
            <w:hideMark/>
          </w:tcPr>
          <w:p w14:paraId="394AFDCD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116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4A29A4C3" w14:textId="50312200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072</w:t>
            </w:r>
          </w:p>
        </w:tc>
        <w:tc>
          <w:tcPr>
            <w:tcW w:w="1288" w:type="dxa"/>
            <w:noWrap/>
            <w:hideMark/>
          </w:tcPr>
          <w:p w14:paraId="0CF77386" w14:textId="09E8FC7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4859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654E561" w14:textId="7218964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4987</w:t>
            </w:r>
          </w:p>
        </w:tc>
        <w:tc>
          <w:tcPr>
            <w:tcW w:w="1194" w:type="dxa"/>
            <w:noWrap/>
            <w:hideMark/>
          </w:tcPr>
          <w:p w14:paraId="0C178B30" w14:textId="2B7F1BA9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7389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A99EEA0" w14:textId="5B412365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7328</w:t>
            </w:r>
          </w:p>
        </w:tc>
      </w:tr>
      <w:tr w:rsidR="00197387" w:rsidRPr="00462B4E" w14:paraId="313324DC" w14:textId="79D33ADF" w:rsidTr="00427A84">
        <w:trPr>
          <w:trHeight w:val="288"/>
        </w:trPr>
        <w:tc>
          <w:tcPr>
            <w:tcW w:w="1427" w:type="dxa"/>
            <w:noWrap/>
            <w:hideMark/>
          </w:tcPr>
          <w:p w14:paraId="7B488F12" w14:textId="3E68A01B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60-D1</w:t>
            </w:r>
          </w:p>
        </w:tc>
        <w:tc>
          <w:tcPr>
            <w:tcW w:w="1538" w:type="dxa"/>
            <w:noWrap/>
            <w:hideMark/>
          </w:tcPr>
          <w:p w14:paraId="29A5ACA3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971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557B2830" w14:textId="07F239D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721</w:t>
            </w:r>
          </w:p>
        </w:tc>
        <w:tc>
          <w:tcPr>
            <w:tcW w:w="1288" w:type="dxa"/>
            <w:noWrap/>
            <w:hideMark/>
          </w:tcPr>
          <w:p w14:paraId="53DCAFDF" w14:textId="76FFFC33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12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D11C824" w14:textId="3449AE4F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576</w:t>
            </w:r>
          </w:p>
        </w:tc>
        <w:tc>
          <w:tcPr>
            <w:tcW w:w="1194" w:type="dxa"/>
            <w:noWrap/>
            <w:hideMark/>
          </w:tcPr>
          <w:p w14:paraId="5453E2DD" w14:textId="626D7AED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89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7867DD0" w14:textId="6CF7D193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495</w:t>
            </w:r>
          </w:p>
        </w:tc>
      </w:tr>
      <w:tr w:rsidR="00197387" w:rsidRPr="00462B4E" w14:paraId="1090AA3F" w14:textId="4E9E9130" w:rsidTr="00427A84">
        <w:trPr>
          <w:trHeight w:val="288"/>
        </w:trPr>
        <w:tc>
          <w:tcPr>
            <w:tcW w:w="1427" w:type="dxa"/>
            <w:noWrap/>
            <w:hideMark/>
          </w:tcPr>
          <w:p w14:paraId="1219C6F8" w14:textId="3D2A556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61-D1</w:t>
            </w:r>
          </w:p>
        </w:tc>
        <w:tc>
          <w:tcPr>
            <w:tcW w:w="1538" w:type="dxa"/>
            <w:noWrap/>
            <w:hideMark/>
          </w:tcPr>
          <w:p w14:paraId="01F2D0AB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45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070EBC82" w14:textId="72A1866E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569</w:t>
            </w:r>
          </w:p>
        </w:tc>
        <w:tc>
          <w:tcPr>
            <w:tcW w:w="1288" w:type="dxa"/>
            <w:noWrap/>
            <w:hideMark/>
          </w:tcPr>
          <w:p w14:paraId="5B3BE8EA" w14:textId="2412FA08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452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C7E3DD2" w14:textId="09B0CD11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256</w:t>
            </w:r>
          </w:p>
        </w:tc>
        <w:tc>
          <w:tcPr>
            <w:tcW w:w="1194" w:type="dxa"/>
            <w:noWrap/>
            <w:hideMark/>
          </w:tcPr>
          <w:p w14:paraId="24634D13" w14:textId="25125CC8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613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434B4C2" w14:textId="7A2FE63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7841</w:t>
            </w:r>
          </w:p>
        </w:tc>
      </w:tr>
      <w:tr w:rsidR="00197387" w:rsidRPr="00462B4E" w14:paraId="429141C6" w14:textId="26AE9375" w:rsidTr="00427A84">
        <w:trPr>
          <w:trHeight w:val="288"/>
        </w:trPr>
        <w:tc>
          <w:tcPr>
            <w:tcW w:w="1427" w:type="dxa"/>
            <w:noWrap/>
            <w:hideMark/>
          </w:tcPr>
          <w:p w14:paraId="18DFEC49" w14:textId="31A3B9F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62-D1</w:t>
            </w:r>
          </w:p>
        </w:tc>
        <w:tc>
          <w:tcPr>
            <w:tcW w:w="1538" w:type="dxa"/>
            <w:noWrap/>
            <w:hideMark/>
          </w:tcPr>
          <w:p w14:paraId="6178653D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651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29568A01" w14:textId="39AF12F0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538</w:t>
            </w:r>
          </w:p>
        </w:tc>
        <w:tc>
          <w:tcPr>
            <w:tcW w:w="1288" w:type="dxa"/>
            <w:noWrap/>
            <w:hideMark/>
          </w:tcPr>
          <w:p w14:paraId="62D0C241" w14:textId="3FAEA0AB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8064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A42DB10" w14:textId="5EB7B9C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7575</w:t>
            </w:r>
          </w:p>
        </w:tc>
        <w:tc>
          <w:tcPr>
            <w:tcW w:w="1194" w:type="dxa"/>
            <w:noWrap/>
            <w:hideMark/>
          </w:tcPr>
          <w:p w14:paraId="7DB9236F" w14:textId="4E75DA41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8658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25BC753" w14:textId="1A9FC8E3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402</w:t>
            </w:r>
          </w:p>
        </w:tc>
      </w:tr>
      <w:tr w:rsidR="00197387" w:rsidRPr="00462B4E" w14:paraId="430DD062" w14:textId="21C074D9" w:rsidTr="00427A84">
        <w:trPr>
          <w:trHeight w:val="288"/>
        </w:trPr>
        <w:tc>
          <w:tcPr>
            <w:tcW w:w="1427" w:type="dxa"/>
            <w:noWrap/>
            <w:hideMark/>
          </w:tcPr>
          <w:p w14:paraId="59952ADC" w14:textId="1067C8B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63-D1</w:t>
            </w:r>
          </w:p>
        </w:tc>
        <w:tc>
          <w:tcPr>
            <w:tcW w:w="1538" w:type="dxa"/>
            <w:noWrap/>
            <w:hideMark/>
          </w:tcPr>
          <w:p w14:paraId="4A9A2345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8522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7DE6C8EF" w14:textId="030176A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76</w:t>
            </w:r>
            <w:r w:rsidR="00B126B1">
              <w:rPr>
                <w:color w:val="000000"/>
              </w:rPr>
              <w:t>0</w:t>
            </w:r>
          </w:p>
        </w:tc>
        <w:tc>
          <w:tcPr>
            <w:tcW w:w="1288" w:type="dxa"/>
            <w:noWrap/>
            <w:hideMark/>
          </w:tcPr>
          <w:p w14:paraId="1647F6BE" w14:textId="7C69B23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7392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E0E261D" w14:textId="092B873E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632</w:t>
            </w:r>
            <w:r w:rsidR="00BD7D14">
              <w:rPr>
                <w:color w:val="00000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61D1A758" w14:textId="08876A85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7921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F4F6093" w14:textId="7EEA7E8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6828</w:t>
            </w:r>
          </w:p>
        </w:tc>
      </w:tr>
      <w:tr w:rsidR="00197387" w:rsidRPr="00462B4E" w14:paraId="08868A37" w14:textId="07F57C93" w:rsidTr="00427A84">
        <w:trPr>
          <w:trHeight w:val="288"/>
        </w:trPr>
        <w:tc>
          <w:tcPr>
            <w:tcW w:w="1427" w:type="dxa"/>
            <w:noWrap/>
            <w:hideMark/>
          </w:tcPr>
          <w:p w14:paraId="04000B48" w14:textId="7F0568D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63-D2</w:t>
            </w:r>
          </w:p>
        </w:tc>
        <w:tc>
          <w:tcPr>
            <w:tcW w:w="1538" w:type="dxa"/>
            <w:noWrap/>
            <w:hideMark/>
          </w:tcPr>
          <w:p w14:paraId="10BD8E2B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7498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7F82FF7E" w14:textId="30924F9E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192</w:t>
            </w:r>
          </w:p>
        </w:tc>
        <w:tc>
          <w:tcPr>
            <w:tcW w:w="1288" w:type="dxa"/>
            <w:noWrap/>
            <w:hideMark/>
          </w:tcPr>
          <w:p w14:paraId="5303C643" w14:textId="41128B9E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8033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EA048DE" w14:textId="5521075B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6333</w:t>
            </w:r>
          </w:p>
        </w:tc>
        <w:tc>
          <w:tcPr>
            <w:tcW w:w="1194" w:type="dxa"/>
            <w:noWrap/>
            <w:hideMark/>
          </w:tcPr>
          <w:p w14:paraId="52D9CC7C" w14:textId="52F93CD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8391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FB8D21D" w14:textId="05043D7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6798</w:t>
            </w:r>
          </w:p>
        </w:tc>
      </w:tr>
      <w:tr w:rsidR="00197387" w:rsidRPr="00462B4E" w14:paraId="0D9AE301" w14:textId="4652E469" w:rsidTr="00427A84">
        <w:trPr>
          <w:trHeight w:val="288"/>
        </w:trPr>
        <w:tc>
          <w:tcPr>
            <w:tcW w:w="1427" w:type="dxa"/>
            <w:noWrap/>
            <w:hideMark/>
          </w:tcPr>
          <w:p w14:paraId="2C71194D" w14:textId="01CCCB5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64-D1</w:t>
            </w:r>
          </w:p>
        </w:tc>
        <w:tc>
          <w:tcPr>
            <w:tcW w:w="1538" w:type="dxa"/>
            <w:noWrap/>
            <w:hideMark/>
          </w:tcPr>
          <w:p w14:paraId="09E47718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8681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3B633A4A" w14:textId="78052973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654</w:t>
            </w:r>
          </w:p>
        </w:tc>
        <w:tc>
          <w:tcPr>
            <w:tcW w:w="1288" w:type="dxa"/>
            <w:noWrap/>
            <w:hideMark/>
          </w:tcPr>
          <w:p w14:paraId="1CB97836" w14:textId="080ED08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8354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CF562D3" w14:textId="6F2401E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7811</w:t>
            </w:r>
          </w:p>
        </w:tc>
        <w:tc>
          <w:tcPr>
            <w:tcW w:w="1194" w:type="dxa"/>
            <w:noWrap/>
            <w:hideMark/>
          </w:tcPr>
          <w:p w14:paraId="124574B4" w14:textId="65F00793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835</w:t>
            </w:r>
            <w:r w:rsidR="00BD7D14"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51164BC" w14:textId="0EB691A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305</w:t>
            </w:r>
          </w:p>
        </w:tc>
      </w:tr>
      <w:tr w:rsidR="00197387" w:rsidRPr="00462B4E" w14:paraId="6CA199E2" w14:textId="7E273F53" w:rsidTr="00427A84">
        <w:trPr>
          <w:trHeight w:val="288"/>
        </w:trPr>
        <w:tc>
          <w:tcPr>
            <w:tcW w:w="1427" w:type="dxa"/>
            <w:noWrap/>
            <w:hideMark/>
          </w:tcPr>
          <w:p w14:paraId="0A034707" w14:textId="58453088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65-D1</w:t>
            </w:r>
          </w:p>
        </w:tc>
        <w:tc>
          <w:tcPr>
            <w:tcW w:w="1538" w:type="dxa"/>
            <w:noWrap/>
            <w:hideMark/>
          </w:tcPr>
          <w:p w14:paraId="3AC88AB8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629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2A415EFC" w14:textId="791424C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476</w:t>
            </w:r>
          </w:p>
        </w:tc>
        <w:tc>
          <w:tcPr>
            <w:tcW w:w="1288" w:type="dxa"/>
            <w:noWrap/>
            <w:hideMark/>
          </w:tcPr>
          <w:p w14:paraId="3A7E9102" w14:textId="3E99B855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285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716E502" w14:textId="5369DE9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233</w:t>
            </w:r>
          </w:p>
        </w:tc>
        <w:tc>
          <w:tcPr>
            <w:tcW w:w="1194" w:type="dxa"/>
            <w:noWrap/>
            <w:hideMark/>
          </w:tcPr>
          <w:p w14:paraId="248DBD3D" w14:textId="75EED965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5801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2B555C1" w14:textId="0CFDF5C8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5726</w:t>
            </w:r>
          </w:p>
        </w:tc>
      </w:tr>
      <w:tr w:rsidR="00197387" w:rsidRPr="00462B4E" w14:paraId="2D0C2395" w14:textId="1CA864C2" w:rsidTr="00427A84">
        <w:trPr>
          <w:trHeight w:val="288"/>
        </w:trPr>
        <w:tc>
          <w:tcPr>
            <w:tcW w:w="1427" w:type="dxa"/>
            <w:noWrap/>
            <w:hideMark/>
          </w:tcPr>
          <w:p w14:paraId="0E99734F" w14:textId="72935150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66-D1</w:t>
            </w:r>
          </w:p>
        </w:tc>
        <w:tc>
          <w:tcPr>
            <w:tcW w:w="1538" w:type="dxa"/>
            <w:noWrap/>
            <w:hideMark/>
          </w:tcPr>
          <w:p w14:paraId="2FE94916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74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765B0F6D" w14:textId="14D4A86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798</w:t>
            </w:r>
          </w:p>
        </w:tc>
        <w:tc>
          <w:tcPr>
            <w:tcW w:w="1288" w:type="dxa"/>
            <w:noWrap/>
            <w:hideMark/>
          </w:tcPr>
          <w:p w14:paraId="23A58AFD" w14:textId="75025A9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783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BEFE29C" w14:textId="1F8C775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402</w:t>
            </w:r>
          </w:p>
        </w:tc>
        <w:tc>
          <w:tcPr>
            <w:tcW w:w="1194" w:type="dxa"/>
            <w:noWrap/>
            <w:hideMark/>
          </w:tcPr>
          <w:p w14:paraId="20D1D604" w14:textId="08317205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783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32E3501" w14:textId="05CAABC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591</w:t>
            </w:r>
          </w:p>
        </w:tc>
      </w:tr>
      <w:tr w:rsidR="00197387" w:rsidRPr="00462B4E" w14:paraId="50B8D78F" w14:textId="65138D91" w:rsidTr="00427A84">
        <w:trPr>
          <w:trHeight w:val="288"/>
        </w:trPr>
        <w:tc>
          <w:tcPr>
            <w:tcW w:w="1427" w:type="dxa"/>
            <w:noWrap/>
            <w:hideMark/>
          </w:tcPr>
          <w:p w14:paraId="45BDD396" w14:textId="24F73B5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68-D1</w:t>
            </w:r>
          </w:p>
        </w:tc>
        <w:tc>
          <w:tcPr>
            <w:tcW w:w="1538" w:type="dxa"/>
            <w:noWrap/>
            <w:hideMark/>
          </w:tcPr>
          <w:p w14:paraId="1E6AEDC6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702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71F2DEB1" w14:textId="3DDB425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84</w:t>
            </w:r>
            <w:r w:rsidR="009F583B">
              <w:rPr>
                <w:color w:val="000000"/>
              </w:rPr>
              <w:t>0</w:t>
            </w:r>
          </w:p>
        </w:tc>
        <w:tc>
          <w:tcPr>
            <w:tcW w:w="1288" w:type="dxa"/>
            <w:noWrap/>
            <w:hideMark/>
          </w:tcPr>
          <w:p w14:paraId="073074F6" w14:textId="31E67A69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138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5CF62AE3" w14:textId="3471B4A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13</w:t>
            </w:r>
            <w:r w:rsidR="00BD7D14">
              <w:rPr>
                <w:color w:val="00000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6903C566" w14:textId="29BD4469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176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A2AD768" w14:textId="4B2D055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377</w:t>
            </w:r>
          </w:p>
        </w:tc>
      </w:tr>
      <w:tr w:rsidR="00197387" w:rsidRPr="00462B4E" w14:paraId="45411379" w14:textId="18CD0338" w:rsidTr="00427A84">
        <w:trPr>
          <w:trHeight w:val="288"/>
        </w:trPr>
        <w:tc>
          <w:tcPr>
            <w:tcW w:w="1427" w:type="dxa"/>
            <w:noWrap/>
            <w:hideMark/>
          </w:tcPr>
          <w:p w14:paraId="5E326C4D" w14:textId="0BF9CB3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69-D1</w:t>
            </w:r>
          </w:p>
        </w:tc>
        <w:tc>
          <w:tcPr>
            <w:tcW w:w="1538" w:type="dxa"/>
            <w:noWrap/>
            <w:hideMark/>
          </w:tcPr>
          <w:p w14:paraId="4F71C0A1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263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271E9976" w14:textId="64FAA67E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188</w:t>
            </w:r>
          </w:p>
        </w:tc>
        <w:tc>
          <w:tcPr>
            <w:tcW w:w="1288" w:type="dxa"/>
            <w:noWrap/>
            <w:hideMark/>
          </w:tcPr>
          <w:p w14:paraId="59F7C797" w14:textId="40EB8A1F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6511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BF3B70B" w14:textId="25F5D1B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6325</w:t>
            </w:r>
          </w:p>
        </w:tc>
        <w:tc>
          <w:tcPr>
            <w:tcW w:w="1194" w:type="dxa"/>
            <w:noWrap/>
            <w:hideMark/>
          </w:tcPr>
          <w:p w14:paraId="11B0C34D" w14:textId="02C7898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8303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C012F33" w14:textId="1933248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353</w:t>
            </w:r>
          </w:p>
        </w:tc>
      </w:tr>
      <w:tr w:rsidR="00197387" w:rsidRPr="00462B4E" w14:paraId="3198F1B0" w14:textId="7E5AC6B6" w:rsidTr="00427A84">
        <w:trPr>
          <w:trHeight w:val="288"/>
        </w:trPr>
        <w:tc>
          <w:tcPr>
            <w:tcW w:w="1427" w:type="dxa"/>
            <w:noWrap/>
            <w:hideMark/>
          </w:tcPr>
          <w:p w14:paraId="6C94F321" w14:textId="278FC2B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70-D1</w:t>
            </w:r>
          </w:p>
        </w:tc>
        <w:tc>
          <w:tcPr>
            <w:tcW w:w="1538" w:type="dxa"/>
            <w:noWrap/>
            <w:hideMark/>
          </w:tcPr>
          <w:p w14:paraId="29402197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231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5F517B6F" w14:textId="7ED22AB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181</w:t>
            </w:r>
          </w:p>
        </w:tc>
        <w:tc>
          <w:tcPr>
            <w:tcW w:w="1288" w:type="dxa"/>
            <w:noWrap/>
            <w:hideMark/>
          </w:tcPr>
          <w:p w14:paraId="1C556736" w14:textId="37A8BC6D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7435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9CE2100" w14:textId="627BE4E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7579</w:t>
            </w:r>
          </w:p>
        </w:tc>
        <w:tc>
          <w:tcPr>
            <w:tcW w:w="1194" w:type="dxa"/>
            <w:noWrap/>
            <w:hideMark/>
          </w:tcPr>
          <w:p w14:paraId="136555CA" w14:textId="6B5D6A91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8286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B863AFC" w14:textId="5A0D899D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257</w:t>
            </w:r>
          </w:p>
        </w:tc>
      </w:tr>
      <w:tr w:rsidR="00197387" w:rsidRPr="00462B4E" w14:paraId="667011AA" w14:textId="35CD131F" w:rsidTr="00427A84">
        <w:trPr>
          <w:trHeight w:val="288"/>
        </w:trPr>
        <w:tc>
          <w:tcPr>
            <w:tcW w:w="1427" w:type="dxa"/>
            <w:noWrap/>
            <w:hideMark/>
          </w:tcPr>
          <w:p w14:paraId="537CB578" w14:textId="7F9B34F3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71-D1</w:t>
            </w:r>
          </w:p>
        </w:tc>
        <w:tc>
          <w:tcPr>
            <w:tcW w:w="1538" w:type="dxa"/>
            <w:noWrap/>
            <w:hideMark/>
          </w:tcPr>
          <w:p w14:paraId="724A8FD6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923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60842522" w14:textId="5FBE248B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781</w:t>
            </w:r>
          </w:p>
        </w:tc>
        <w:tc>
          <w:tcPr>
            <w:tcW w:w="1288" w:type="dxa"/>
            <w:noWrap/>
            <w:hideMark/>
          </w:tcPr>
          <w:p w14:paraId="317CFD61" w14:textId="588424C9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531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0AF2E17" w14:textId="46092FF5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076</w:t>
            </w:r>
          </w:p>
        </w:tc>
        <w:tc>
          <w:tcPr>
            <w:tcW w:w="1194" w:type="dxa"/>
            <w:noWrap/>
            <w:hideMark/>
          </w:tcPr>
          <w:p w14:paraId="231136CD" w14:textId="339BF26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8772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7634D61" w14:textId="546530D0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586</w:t>
            </w:r>
          </w:p>
        </w:tc>
      </w:tr>
      <w:tr w:rsidR="00197387" w:rsidRPr="00462B4E" w14:paraId="11B28A56" w14:textId="11F12733" w:rsidTr="00427A84">
        <w:trPr>
          <w:trHeight w:val="288"/>
        </w:trPr>
        <w:tc>
          <w:tcPr>
            <w:tcW w:w="1427" w:type="dxa"/>
            <w:noWrap/>
            <w:hideMark/>
          </w:tcPr>
          <w:p w14:paraId="746293A0" w14:textId="68A21A4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72-D1</w:t>
            </w:r>
          </w:p>
        </w:tc>
        <w:tc>
          <w:tcPr>
            <w:tcW w:w="1538" w:type="dxa"/>
            <w:noWrap/>
            <w:hideMark/>
          </w:tcPr>
          <w:p w14:paraId="04C65E69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96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1A5FE5DD" w14:textId="1C8CD5D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913</w:t>
            </w:r>
          </w:p>
        </w:tc>
        <w:tc>
          <w:tcPr>
            <w:tcW w:w="1288" w:type="dxa"/>
            <w:noWrap/>
            <w:hideMark/>
          </w:tcPr>
          <w:p w14:paraId="49208A3B" w14:textId="78B6DD9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473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E9A7556" w14:textId="6981B320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715</w:t>
            </w:r>
          </w:p>
        </w:tc>
        <w:tc>
          <w:tcPr>
            <w:tcW w:w="1194" w:type="dxa"/>
            <w:noWrap/>
            <w:hideMark/>
          </w:tcPr>
          <w:p w14:paraId="0063DA18" w14:textId="2D79395D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655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B798027" w14:textId="490E812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473</w:t>
            </w:r>
          </w:p>
        </w:tc>
      </w:tr>
      <w:tr w:rsidR="00197387" w:rsidRPr="00462B4E" w14:paraId="7563A2FB" w14:textId="6664AAEA" w:rsidTr="00427A84">
        <w:trPr>
          <w:trHeight w:val="288"/>
        </w:trPr>
        <w:tc>
          <w:tcPr>
            <w:tcW w:w="1427" w:type="dxa"/>
            <w:noWrap/>
            <w:hideMark/>
          </w:tcPr>
          <w:p w14:paraId="0971C0E4" w14:textId="77A96E81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73-D1</w:t>
            </w:r>
          </w:p>
        </w:tc>
        <w:tc>
          <w:tcPr>
            <w:tcW w:w="1538" w:type="dxa"/>
            <w:noWrap/>
            <w:hideMark/>
          </w:tcPr>
          <w:p w14:paraId="6C019CC9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941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0151613A" w14:textId="61F38D4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788</w:t>
            </w:r>
          </w:p>
        </w:tc>
        <w:tc>
          <w:tcPr>
            <w:tcW w:w="1288" w:type="dxa"/>
            <w:noWrap/>
            <w:hideMark/>
          </w:tcPr>
          <w:p w14:paraId="14E8B2A1" w14:textId="1CDA6495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711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37FBD92" w14:textId="2FC1CCC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666</w:t>
            </w:r>
          </w:p>
        </w:tc>
        <w:tc>
          <w:tcPr>
            <w:tcW w:w="1194" w:type="dxa"/>
            <w:noWrap/>
            <w:hideMark/>
          </w:tcPr>
          <w:p w14:paraId="3E198DD9" w14:textId="6707DB9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752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EFDB17E" w14:textId="78BB3B5B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64</w:t>
            </w:r>
            <w:r w:rsidR="00077B93">
              <w:rPr>
                <w:color w:val="000000"/>
              </w:rPr>
              <w:t>0</w:t>
            </w:r>
          </w:p>
        </w:tc>
      </w:tr>
      <w:tr w:rsidR="00197387" w:rsidRPr="00462B4E" w14:paraId="28777664" w14:textId="2F819069" w:rsidTr="00427A84">
        <w:trPr>
          <w:trHeight w:val="288"/>
        </w:trPr>
        <w:tc>
          <w:tcPr>
            <w:tcW w:w="1427" w:type="dxa"/>
            <w:noWrap/>
            <w:hideMark/>
          </w:tcPr>
          <w:p w14:paraId="0A707FA2" w14:textId="338BF23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79-D1</w:t>
            </w:r>
          </w:p>
        </w:tc>
        <w:tc>
          <w:tcPr>
            <w:tcW w:w="1538" w:type="dxa"/>
            <w:noWrap/>
            <w:hideMark/>
          </w:tcPr>
          <w:p w14:paraId="18DD147D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76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2B53CA11" w14:textId="57802BF8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755</w:t>
            </w:r>
          </w:p>
        </w:tc>
        <w:tc>
          <w:tcPr>
            <w:tcW w:w="1288" w:type="dxa"/>
            <w:noWrap/>
            <w:hideMark/>
          </w:tcPr>
          <w:p w14:paraId="7467C072" w14:textId="2871A85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519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20AC181F" w14:textId="493015C1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88</w:t>
            </w:r>
            <w:r w:rsidR="00B126B1">
              <w:rPr>
                <w:color w:val="00000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4B4EC8BA" w14:textId="1E182E1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619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88DE3E3" w14:textId="1AE3B695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081</w:t>
            </w:r>
          </w:p>
        </w:tc>
      </w:tr>
      <w:tr w:rsidR="00197387" w:rsidRPr="00462B4E" w14:paraId="0DA16D05" w14:textId="2EFAD3D9" w:rsidTr="00427A84">
        <w:trPr>
          <w:trHeight w:val="288"/>
        </w:trPr>
        <w:tc>
          <w:tcPr>
            <w:tcW w:w="1427" w:type="dxa"/>
            <w:noWrap/>
            <w:hideMark/>
          </w:tcPr>
          <w:p w14:paraId="0A05A69C" w14:textId="6A69F1B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86-D1</w:t>
            </w:r>
          </w:p>
        </w:tc>
        <w:tc>
          <w:tcPr>
            <w:tcW w:w="1538" w:type="dxa"/>
            <w:noWrap/>
            <w:hideMark/>
          </w:tcPr>
          <w:p w14:paraId="15D55EB4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175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11EA29F3" w14:textId="6B23ABFF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164</w:t>
            </w:r>
          </w:p>
        </w:tc>
        <w:tc>
          <w:tcPr>
            <w:tcW w:w="1288" w:type="dxa"/>
            <w:noWrap/>
            <w:hideMark/>
          </w:tcPr>
          <w:p w14:paraId="359EE36D" w14:textId="286A5275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8493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5F10AC7" w14:textId="798E182E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7736</w:t>
            </w:r>
          </w:p>
        </w:tc>
        <w:tc>
          <w:tcPr>
            <w:tcW w:w="1194" w:type="dxa"/>
            <w:noWrap/>
            <w:hideMark/>
          </w:tcPr>
          <w:p w14:paraId="2B87A3BE" w14:textId="0B389D23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4908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79DE719" w14:textId="2CE02E73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5026</w:t>
            </w:r>
          </w:p>
        </w:tc>
      </w:tr>
      <w:tr w:rsidR="00197387" w:rsidRPr="00462B4E" w14:paraId="0C9243A0" w14:textId="4BD5E53B" w:rsidTr="00427A84">
        <w:trPr>
          <w:trHeight w:val="288"/>
        </w:trPr>
        <w:tc>
          <w:tcPr>
            <w:tcW w:w="1427" w:type="dxa"/>
            <w:noWrap/>
            <w:hideMark/>
          </w:tcPr>
          <w:p w14:paraId="04E006C0" w14:textId="06A9657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86-D2</w:t>
            </w:r>
          </w:p>
        </w:tc>
        <w:tc>
          <w:tcPr>
            <w:tcW w:w="1538" w:type="dxa"/>
            <w:noWrap/>
            <w:hideMark/>
          </w:tcPr>
          <w:p w14:paraId="216FB47E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05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1B3EFEBC" w14:textId="528A4CD9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645</w:t>
            </w:r>
          </w:p>
        </w:tc>
        <w:tc>
          <w:tcPr>
            <w:tcW w:w="1288" w:type="dxa"/>
            <w:noWrap/>
            <w:hideMark/>
          </w:tcPr>
          <w:p w14:paraId="556BF6DA" w14:textId="6562D2D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422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3B9D24B" w14:textId="5B429951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616</w:t>
            </w:r>
          </w:p>
        </w:tc>
        <w:tc>
          <w:tcPr>
            <w:tcW w:w="1194" w:type="dxa"/>
            <w:noWrap/>
            <w:hideMark/>
          </w:tcPr>
          <w:p w14:paraId="29E9E210" w14:textId="1F4F63F1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542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7C7E591" w14:textId="2F62ADB9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184</w:t>
            </w:r>
          </w:p>
        </w:tc>
      </w:tr>
      <w:tr w:rsidR="00197387" w:rsidRPr="00462B4E" w14:paraId="2BC0C21E" w14:textId="5EAB1FF6" w:rsidTr="00427A84">
        <w:trPr>
          <w:trHeight w:val="288"/>
        </w:trPr>
        <w:tc>
          <w:tcPr>
            <w:tcW w:w="1427" w:type="dxa"/>
            <w:noWrap/>
            <w:hideMark/>
          </w:tcPr>
          <w:p w14:paraId="6239135C" w14:textId="2D1ED15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89-D1</w:t>
            </w:r>
          </w:p>
        </w:tc>
        <w:tc>
          <w:tcPr>
            <w:tcW w:w="1538" w:type="dxa"/>
            <w:noWrap/>
            <w:hideMark/>
          </w:tcPr>
          <w:p w14:paraId="42A8A024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926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4EB62E3D" w14:textId="1EB2FA60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839</w:t>
            </w:r>
          </w:p>
        </w:tc>
        <w:tc>
          <w:tcPr>
            <w:tcW w:w="1288" w:type="dxa"/>
            <w:noWrap/>
            <w:hideMark/>
          </w:tcPr>
          <w:p w14:paraId="5A14583F" w14:textId="77DF5B15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667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2EEAEF7" w14:textId="323C2A50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46</w:t>
            </w:r>
            <w:r w:rsidR="00B126B1">
              <w:rPr>
                <w:color w:val="00000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598A5A8D" w14:textId="42AF878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555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5F617F3" w14:textId="77AF51AB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925</w:t>
            </w:r>
          </w:p>
        </w:tc>
      </w:tr>
      <w:tr w:rsidR="00197387" w:rsidRPr="00462B4E" w14:paraId="06F35D88" w14:textId="527BE722" w:rsidTr="00427A84">
        <w:trPr>
          <w:trHeight w:val="288"/>
        </w:trPr>
        <w:tc>
          <w:tcPr>
            <w:tcW w:w="1427" w:type="dxa"/>
            <w:noWrap/>
            <w:hideMark/>
          </w:tcPr>
          <w:p w14:paraId="1CE3CC25" w14:textId="131D0768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91-D1</w:t>
            </w:r>
          </w:p>
        </w:tc>
        <w:tc>
          <w:tcPr>
            <w:tcW w:w="1538" w:type="dxa"/>
            <w:noWrap/>
            <w:hideMark/>
          </w:tcPr>
          <w:p w14:paraId="6A1B79B6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909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6B796B52" w14:textId="533BEAA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644</w:t>
            </w:r>
          </w:p>
        </w:tc>
        <w:tc>
          <w:tcPr>
            <w:tcW w:w="1288" w:type="dxa"/>
            <w:noWrap/>
            <w:hideMark/>
          </w:tcPr>
          <w:p w14:paraId="3B1925E4" w14:textId="0C9C83D0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15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3D332DF" w14:textId="225F87B9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122</w:t>
            </w:r>
          </w:p>
        </w:tc>
        <w:tc>
          <w:tcPr>
            <w:tcW w:w="1194" w:type="dxa"/>
            <w:noWrap/>
            <w:hideMark/>
          </w:tcPr>
          <w:p w14:paraId="4ECF6F73" w14:textId="0ACB4999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724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65EE475" w14:textId="1BDD078E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7822</w:t>
            </w:r>
          </w:p>
        </w:tc>
      </w:tr>
      <w:tr w:rsidR="00197387" w:rsidRPr="00462B4E" w14:paraId="6BCD291F" w14:textId="1E261919" w:rsidTr="00427A84">
        <w:trPr>
          <w:trHeight w:val="288"/>
        </w:trPr>
        <w:tc>
          <w:tcPr>
            <w:tcW w:w="1427" w:type="dxa"/>
            <w:noWrap/>
            <w:hideMark/>
          </w:tcPr>
          <w:p w14:paraId="4157DA36" w14:textId="6EC8DAF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92-D1</w:t>
            </w:r>
          </w:p>
        </w:tc>
        <w:tc>
          <w:tcPr>
            <w:tcW w:w="1538" w:type="dxa"/>
            <w:noWrap/>
            <w:hideMark/>
          </w:tcPr>
          <w:p w14:paraId="625B1F1C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55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2DA9CEFD" w14:textId="3CA6B25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829</w:t>
            </w:r>
          </w:p>
        </w:tc>
        <w:tc>
          <w:tcPr>
            <w:tcW w:w="1288" w:type="dxa"/>
            <w:noWrap/>
            <w:hideMark/>
          </w:tcPr>
          <w:p w14:paraId="5CC558AD" w14:textId="3E646CA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714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2D6460C" w14:textId="45E67C5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506</w:t>
            </w:r>
          </w:p>
        </w:tc>
        <w:tc>
          <w:tcPr>
            <w:tcW w:w="1194" w:type="dxa"/>
            <w:noWrap/>
            <w:hideMark/>
          </w:tcPr>
          <w:p w14:paraId="19E7C715" w14:textId="155F449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394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69D9F63" w14:textId="0977A4F0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466</w:t>
            </w:r>
          </w:p>
        </w:tc>
      </w:tr>
      <w:tr w:rsidR="00197387" w:rsidRPr="00462B4E" w14:paraId="2C3408F0" w14:textId="00D139E1" w:rsidTr="00427A84">
        <w:trPr>
          <w:trHeight w:val="288"/>
        </w:trPr>
        <w:tc>
          <w:tcPr>
            <w:tcW w:w="1427" w:type="dxa"/>
            <w:noWrap/>
            <w:hideMark/>
          </w:tcPr>
          <w:p w14:paraId="38AF88D1" w14:textId="62029761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92-D2</w:t>
            </w:r>
          </w:p>
        </w:tc>
        <w:tc>
          <w:tcPr>
            <w:tcW w:w="1538" w:type="dxa"/>
            <w:noWrap/>
            <w:hideMark/>
          </w:tcPr>
          <w:p w14:paraId="41208BD3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475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1FB0D3EE" w14:textId="6215402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581</w:t>
            </w:r>
          </w:p>
        </w:tc>
        <w:tc>
          <w:tcPr>
            <w:tcW w:w="1288" w:type="dxa"/>
            <w:noWrap/>
            <w:hideMark/>
          </w:tcPr>
          <w:p w14:paraId="18A0E596" w14:textId="1FF89D2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001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3AC3375" w14:textId="363C7E3B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039</w:t>
            </w:r>
          </w:p>
        </w:tc>
        <w:tc>
          <w:tcPr>
            <w:tcW w:w="1194" w:type="dxa"/>
            <w:noWrap/>
            <w:hideMark/>
          </w:tcPr>
          <w:p w14:paraId="6F946D5A" w14:textId="54F98690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8882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5A60AEE" w14:textId="4DFF303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081</w:t>
            </w:r>
          </w:p>
        </w:tc>
      </w:tr>
      <w:tr w:rsidR="00197387" w:rsidRPr="00462B4E" w14:paraId="72239ADB" w14:textId="65FD873F" w:rsidTr="00427A84">
        <w:trPr>
          <w:trHeight w:val="288"/>
        </w:trPr>
        <w:tc>
          <w:tcPr>
            <w:tcW w:w="1427" w:type="dxa"/>
            <w:noWrap/>
            <w:hideMark/>
          </w:tcPr>
          <w:p w14:paraId="6347A0BF" w14:textId="3CF8FF3B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93-D1</w:t>
            </w:r>
          </w:p>
        </w:tc>
        <w:tc>
          <w:tcPr>
            <w:tcW w:w="1538" w:type="dxa"/>
            <w:noWrap/>
            <w:hideMark/>
          </w:tcPr>
          <w:p w14:paraId="4DEEBD1E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529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3A494359" w14:textId="644ACBA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296</w:t>
            </w:r>
          </w:p>
        </w:tc>
        <w:tc>
          <w:tcPr>
            <w:tcW w:w="1288" w:type="dxa"/>
            <w:noWrap/>
            <w:hideMark/>
          </w:tcPr>
          <w:p w14:paraId="5AD9F9CB" w14:textId="4E0F414F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7434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2CF0ADAB" w14:textId="49C35D7F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6505</w:t>
            </w:r>
          </w:p>
        </w:tc>
        <w:tc>
          <w:tcPr>
            <w:tcW w:w="1194" w:type="dxa"/>
            <w:noWrap/>
            <w:hideMark/>
          </w:tcPr>
          <w:p w14:paraId="7750CF0A" w14:textId="6862AF6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7378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A3A62D7" w14:textId="51E90A6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7055</w:t>
            </w:r>
          </w:p>
        </w:tc>
      </w:tr>
      <w:tr w:rsidR="00197387" w:rsidRPr="00462B4E" w14:paraId="2D4B32A2" w14:textId="7DC30BB7" w:rsidTr="00427A84">
        <w:trPr>
          <w:trHeight w:val="288"/>
        </w:trPr>
        <w:tc>
          <w:tcPr>
            <w:tcW w:w="1427" w:type="dxa"/>
            <w:noWrap/>
            <w:hideMark/>
          </w:tcPr>
          <w:p w14:paraId="5AF8B6DF" w14:textId="7FB92F6F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93-D2</w:t>
            </w:r>
          </w:p>
        </w:tc>
        <w:tc>
          <w:tcPr>
            <w:tcW w:w="1538" w:type="dxa"/>
            <w:noWrap/>
            <w:hideMark/>
          </w:tcPr>
          <w:p w14:paraId="128C77D5" w14:textId="1CC249A3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5</w:t>
            </w:r>
            <w:r w:rsidR="009F583B"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152CB82E" w14:textId="24734A9E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612</w:t>
            </w:r>
          </w:p>
        </w:tc>
        <w:tc>
          <w:tcPr>
            <w:tcW w:w="1288" w:type="dxa"/>
            <w:noWrap/>
            <w:hideMark/>
          </w:tcPr>
          <w:p w14:paraId="31DDF2A8" w14:textId="5E62F3B8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476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51484DA1" w14:textId="66E6B69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044</w:t>
            </w:r>
          </w:p>
        </w:tc>
        <w:tc>
          <w:tcPr>
            <w:tcW w:w="1194" w:type="dxa"/>
            <w:noWrap/>
            <w:hideMark/>
          </w:tcPr>
          <w:p w14:paraId="2AB2ED6D" w14:textId="37263EE9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521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EA55B20" w14:textId="74406D73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481</w:t>
            </w:r>
          </w:p>
        </w:tc>
      </w:tr>
      <w:tr w:rsidR="00197387" w:rsidRPr="00462B4E" w14:paraId="752236EA" w14:textId="4471A4FD" w:rsidTr="00427A84">
        <w:trPr>
          <w:trHeight w:val="288"/>
        </w:trPr>
        <w:tc>
          <w:tcPr>
            <w:tcW w:w="1427" w:type="dxa"/>
            <w:noWrap/>
            <w:hideMark/>
          </w:tcPr>
          <w:p w14:paraId="38E247FE" w14:textId="7342CAD1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96-D1</w:t>
            </w:r>
          </w:p>
        </w:tc>
        <w:tc>
          <w:tcPr>
            <w:tcW w:w="1538" w:type="dxa"/>
            <w:noWrap/>
            <w:hideMark/>
          </w:tcPr>
          <w:p w14:paraId="5BF0BEA1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64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2933C395" w14:textId="7602426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195</w:t>
            </w:r>
          </w:p>
        </w:tc>
        <w:tc>
          <w:tcPr>
            <w:tcW w:w="1288" w:type="dxa"/>
            <w:noWrap/>
            <w:hideMark/>
          </w:tcPr>
          <w:p w14:paraId="3DCDFAC8" w14:textId="3F8D424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748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5634576E" w14:textId="3BF7967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199</w:t>
            </w:r>
          </w:p>
        </w:tc>
        <w:tc>
          <w:tcPr>
            <w:tcW w:w="1194" w:type="dxa"/>
            <w:noWrap/>
            <w:hideMark/>
          </w:tcPr>
          <w:p w14:paraId="221AB1C2" w14:textId="2580B88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135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56D3556D" w14:textId="66B3CDC9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7413</w:t>
            </w:r>
          </w:p>
        </w:tc>
      </w:tr>
      <w:tr w:rsidR="00197387" w:rsidRPr="00462B4E" w14:paraId="7000C477" w14:textId="11DE3C11" w:rsidTr="00427A84">
        <w:trPr>
          <w:trHeight w:val="288"/>
        </w:trPr>
        <w:tc>
          <w:tcPr>
            <w:tcW w:w="1427" w:type="dxa"/>
            <w:noWrap/>
            <w:hideMark/>
          </w:tcPr>
          <w:p w14:paraId="3CA1AE3D" w14:textId="0E5ED9E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96-D2</w:t>
            </w:r>
          </w:p>
        </w:tc>
        <w:tc>
          <w:tcPr>
            <w:tcW w:w="1538" w:type="dxa"/>
            <w:noWrap/>
            <w:hideMark/>
          </w:tcPr>
          <w:p w14:paraId="21A61E1F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73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1DC68C43" w14:textId="4FBB1DD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601</w:t>
            </w:r>
          </w:p>
        </w:tc>
        <w:tc>
          <w:tcPr>
            <w:tcW w:w="1288" w:type="dxa"/>
            <w:noWrap/>
            <w:hideMark/>
          </w:tcPr>
          <w:p w14:paraId="7CDE5B6E" w14:textId="5EDB4A8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568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3B3EFEA" w14:textId="24537A38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314</w:t>
            </w:r>
          </w:p>
        </w:tc>
        <w:tc>
          <w:tcPr>
            <w:tcW w:w="1194" w:type="dxa"/>
            <w:noWrap/>
            <w:hideMark/>
          </w:tcPr>
          <w:p w14:paraId="796698CC" w14:textId="3E6CEC59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561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5B31E03" w14:textId="556DCD1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58</w:t>
            </w:r>
            <w:r w:rsidR="00200447">
              <w:rPr>
                <w:color w:val="000000"/>
              </w:rPr>
              <w:t>0</w:t>
            </w:r>
          </w:p>
        </w:tc>
      </w:tr>
      <w:tr w:rsidR="00197387" w:rsidRPr="00462B4E" w14:paraId="6FCEC5EF" w14:textId="3A74AF8A" w:rsidTr="00427A84">
        <w:trPr>
          <w:trHeight w:val="288"/>
        </w:trPr>
        <w:tc>
          <w:tcPr>
            <w:tcW w:w="1427" w:type="dxa"/>
            <w:noWrap/>
            <w:hideMark/>
          </w:tcPr>
          <w:p w14:paraId="687DFAE5" w14:textId="3A0FEC8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96-D3</w:t>
            </w:r>
          </w:p>
        </w:tc>
        <w:tc>
          <w:tcPr>
            <w:tcW w:w="1538" w:type="dxa"/>
            <w:noWrap/>
            <w:hideMark/>
          </w:tcPr>
          <w:p w14:paraId="440F1229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5576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224BA520" w14:textId="5873F36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6602</w:t>
            </w:r>
          </w:p>
        </w:tc>
        <w:tc>
          <w:tcPr>
            <w:tcW w:w="1288" w:type="dxa"/>
            <w:noWrap/>
            <w:hideMark/>
          </w:tcPr>
          <w:p w14:paraId="1138891D" w14:textId="1B04CD7B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5123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127E313" w14:textId="318471E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4568</w:t>
            </w:r>
          </w:p>
        </w:tc>
        <w:tc>
          <w:tcPr>
            <w:tcW w:w="1194" w:type="dxa"/>
            <w:noWrap/>
            <w:hideMark/>
          </w:tcPr>
          <w:p w14:paraId="40F0C553" w14:textId="065EE29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5085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297F2071" w14:textId="4AF28890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573</w:t>
            </w:r>
            <w:r w:rsidR="00200447">
              <w:rPr>
                <w:color w:val="000000"/>
              </w:rPr>
              <w:t>0</w:t>
            </w:r>
          </w:p>
        </w:tc>
      </w:tr>
      <w:tr w:rsidR="00197387" w:rsidRPr="00462B4E" w14:paraId="2A6019A6" w14:textId="4AB92944" w:rsidTr="00427A84">
        <w:trPr>
          <w:trHeight w:val="288"/>
        </w:trPr>
        <w:tc>
          <w:tcPr>
            <w:tcW w:w="1427" w:type="dxa"/>
            <w:noWrap/>
            <w:hideMark/>
          </w:tcPr>
          <w:p w14:paraId="6A8C5849" w14:textId="681E677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97-D1</w:t>
            </w:r>
          </w:p>
        </w:tc>
        <w:tc>
          <w:tcPr>
            <w:tcW w:w="1538" w:type="dxa"/>
            <w:noWrap/>
            <w:hideMark/>
          </w:tcPr>
          <w:p w14:paraId="2523C91B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7386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4EAB5E52" w14:textId="734DA8C1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7433</w:t>
            </w:r>
          </w:p>
        </w:tc>
        <w:tc>
          <w:tcPr>
            <w:tcW w:w="1288" w:type="dxa"/>
            <w:noWrap/>
            <w:hideMark/>
          </w:tcPr>
          <w:p w14:paraId="68E6C974" w14:textId="184FF65F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5825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4A5DA05" w14:textId="4112E0FE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4392</w:t>
            </w:r>
          </w:p>
        </w:tc>
        <w:tc>
          <w:tcPr>
            <w:tcW w:w="1194" w:type="dxa"/>
            <w:noWrap/>
            <w:hideMark/>
          </w:tcPr>
          <w:p w14:paraId="78CB4D44" w14:textId="6AFD6FB9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586</w:t>
            </w:r>
            <w:r w:rsidR="00200447"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C70ECEC" w14:textId="7061977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661</w:t>
            </w:r>
            <w:r w:rsidR="00200447">
              <w:rPr>
                <w:color w:val="000000"/>
              </w:rPr>
              <w:t>0</w:t>
            </w:r>
          </w:p>
        </w:tc>
      </w:tr>
      <w:tr w:rsidR="00197387" w:rsidRPr="00462B4E" w14:paraId="496EF8B2" w14:textId="3FA88A38" w:rsidTr="00427A84">
        <w:trPr>
          <w:trHeight w:val="288"/>
        </w:trPr>
        <w:tc>
          <w:tcPr>
            <w:tcW w:w="1427" w:type="dxa"/>
            <w:noWrap/>
            <w:hideMark/>
          </w:tcPr>
          <w:p w14:paraId="43C4B72B" w14:textId="612B39F5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97-D2</w:t>
            </w:r>
          </w:p>
        </w:tc>
        <w:tc>
          <w:tcPr>
            <w:tcW w:w="1538" w:type="dxa"/>
            <w:noWrap/>
            <w:hideMark/>
          </w:tcPr>
          <w:p w14:paraId="6CB3B97F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738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61A72BB0" w14:textId="054FFB5D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901</w:t>
            </w:r>
          </w:p>
        </w:tc>
        <w:tc>
          <w:tcPr>
            <w:tcW w:w="1288" w:type="dxa"/>
            <w:noWrap/>
            <w:hideMark/>
          </w:tcPr>
          <w:p w14:paraId="45E024EA" w14:textId="26F6B5BF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125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565C2C4" w14:textId="0C4E58F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6818</w:t>
            </w:r>
          </w:p>
        </w:tc>
        <w:tc>
          <w:tcPr>
            <w:tcW w:w="1194" w:type="dxa"/>
            <w:noWrap/>
            <w:hideMark/>
          </w:tcPr>
          <w:p w14:paraId="42F4EE83" w14:textId="3CCD91F9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046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FCB5A44" w14:textId="7FB1B96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7172</w:t>
            </w:r>
          </w:p>
        </w:tc>
      </w:tr>
      <w:tr w:rsidR="00197387" w:rsidRPr="00462B4E" w14:paraId="47E479A3" w14:textId="6E7B14A6" w:rsidTr="00427A84">
        <w:trPr>
          <w:trHeight w:val="288"/>
        </w:trPr>
        <w:tc>
          <w:tcPr>
            <w:tcW w:w="1427" w:type="dxa"/>
            <w:noWrap/>
            <w:hideMark/>
          </w:tcPr>
          <w:p w14:paraId="4147AE17" w14:textId="652A9848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98-D1</w:t>
            </w:r>
          </w:p>
        </w:tc>
        <w:tc>
          <w:tcPr>
            <w:tcW w:w="1538" w:type="dxa"/>
            <w:noWrap/>
            <w:hideMark/>
          </w:tcPr>
          <w:p w14:paraId="75EE71A2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8942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70A4F89D" w14:textId="686ACD0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333</w:t>
            </w:r>
          </w:p>
        </w:tc>
        <w:tc>
          <w:tcPr>
            <w:tcW w:w="1288" w:type="dxa"/>
            <w:noWrap/>
            <w:hideMark/>
          </w:tcPr>
          <w:p w14:paraId="578A466A" w14:textId="19E7E76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6919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97224A4" w14:textId="34B7329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7048</w:t>
            </w:r>
          </w:p>
        </w:tc>
        <w:tc>
          <w:tcPr>
            <w:tcW w:w="1194" w:type="dxa"/>
            <w:noWrap/>
            <w:hideMark/>
          </w:tcPr>
          <w:p w14:paraId="6EBC465E" w14:textId="6D53F88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5711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2D407AA" w14:textId="602235B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7242</w:t>
            </w:r>
          </w:p>
        </w:tc>
      </w:tr>
      <w:tr w:rsidR="00197387" w:rsidRPr="00462B4E" w14:paraId="1B2934B5" w14:textId="36C5CEDC" w:rsidTr="00427A84">
        <w:trPr>
          <w:trHeight w:val="288"/>
        </w:trPr>
        <w:tc>
          <w:tcPr>
            <w:tcW w:w="1427" w:type="dxa"/>
            <w:noWrap/>
            <w:hideMark/>
          </w:tcPr>
          <w:p w14:paraId="231B34DD" w14:textId="265EEEB0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898-D2</w:t>
            </w:r>
          </w:p>
        </w:tc>
        <w:tc>
          <w:tcPr>
            <w:tcW w:w="1538" w:type="dxa"/>
            <w:noWrap/>
            <w:hideMark/>
          </w:tcPr>
          <w:p w14:paraId="65C7C32C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683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28E9B0A5" w14:textId="26FC732D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31</w:t>
            </w:r>
            <w:r w:rsidR="009F583B">
              <w:rPr>
                <w:color w:val="000000"/>
              </w:rPr>
              <w:t>0</w:t>
            </w:r>
          </w:p>
        </w:tc>
        <w:tc>
          <w:tcPr>
            <w:tcW w:w="1288" w:type="dxa"/>
            <w:noWrap/>
            <w:hideMark/>
          </w:tcPr>
          <w:p w14:paraId="3B97545D" w14:textId="035D2F3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203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E09A6D1" w14:textId="731D0CFE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393</w:t>
            </w:r>
          </w:p>
        </w:tc>
        <w:tc>
          <w:tcPr>
            <w:tcW w:w="1194" w:type="dxa"/>
            <w:noWrap/>
            <w:hideMark/>
          </w:tcPr>
          <w:p w14:paraId="378C4469" w14:textId="123A9F9B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243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5D9D9E78" w14:textId="1B73F8E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492</w:t>
            </w:r>
          </w:p>
        </w:tc>
      </w:tr>
      <w:tr w:rsidR="00197387" w:rsidRPr="00462B4E" w14:paraId="48C049DF" w14:textId="26140145" w:rsidTr="00427A84">
        <w:trPr>
          <w:trHeight w:val="288"/>
        </w:trPr>
        <w:tc>
          <w:tcPr>
            <w:tcW w:w="1427" w:type="dxa"/>
            <w:noWrap/>
            <w:hideMark/>
          </w:tcPr>
          <w:p w14:paraId="16D7BEF3" w14:textId="170FFC5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00-D1</w:t>
            </w:r>
          </w:p>
        </w:tc>
        <w:tc>
          <w:tcPr>
            <w:tcW w:w="1538" w:type="dxa"/>
            <w:noWrap/>
            <w:hideMark/>
          </w:tcPr>
          <w:p w14:paraId="6DC536C8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699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08494B53" w14:textId="36AB262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749</w:t>
            </w:r>
          </w:p>
        </w:tc>
        <w:tc>
          <w:tcPr>
            <w:tcW w:w="1288" w:type="dxa"/>
            <w:noWrap/>
            <w:hideMark/>
          </w:tcPr>
          <w:p w14:paraId="41D393F0" w14:textId="71ACABD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8559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2EB51EB0" w14:textId="3C885E51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532</w:t>
            </w:r>
          </w:p>
        </w:tc>
        <w:tc>
          <w:tcPr>
            <w:tcW w:w="1194" w:type="dxa"/>
            <w:noWrap/>
            <w:hideMark/>
          </w:tcPr>
          <w:p w14:paraId="6CDF2CA3" w14:textId="7982EC6E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8593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8817F24" w14:textId="4B20E26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797</w:t>
            </w:r>
          </w:p>
        </w:tc>
      </w:tr>
      <w:tr w:rsidR="00197387" w:rsidRPr="00462B4E" w14:paraId="53B7C830" w14:textId="6410892F" w:rsidTr="00427A84">
        <w:trPr>
          <w:trHeight w:val="288"/>
        </w:trPr>
        <w:tc>
          <w:tcPr>
            <w:tcW w:w="1427" w:type="dxa"/>
            <w:noWrap/>
            <w:hideMark/>
          </w:tcPr>
          <w:p w14:paraId="13DED624" w14:textId="391E410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02-D1</w:t>
            </w:r>
          </w:p>
        </w:tc>
        <w:tc>
          <w:tcPr>
            <w:tcW w:w="1538" w:type="dxa"/>
            <w:noWrap/>
            <w:hideMark/>
          </w:tcPr>
          <w:p w14:paraId="66C9ECA8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75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3E80D419" w14:textId="5EE2C0B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722</w:t>
            </w:r>
          </w:p>
        </w:tc>
        <w:tc>
          <w:tcPr>
            <w:tcW w:w="1288" w:type="dxa"/>
            <w:noWrap/>
            <w:hideMark/>
          </w:tcPr>
          <w:p w14:paraId="6B88D11B" w14:textId="5482F1BD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617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BD41578" w14:textId="56970E95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242</w:t>
            </w:r>
          </w:p>
        </w:tc>
        <w:tc>
          <w:tcPr>
            <w:tcW w:w="1194" w:type="dxa"/>
            <w:noWrap/>
            <w:hideMark/>
          </w:tcPr>
          <w:p w14:paraId="7ACADE1C" w14:textId="445F7921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51</w:t>
            </w:r>
            <w:r w:rsidR="00BD7D14"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96BC569" w14:textId="479A6880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647</w:t>
            </w:r>
          </w:p>
        </w:tc>
      </w:tr>
      <w:tr w:rsidR="00197387" w:rsidRPr="00462B4E" w14:paraId="430E2975" w14:textId="404B5796" w:rsidTr="00427A84">
        <w:trPr>
          <w:trHeight w:val="288"/>
        </w:trPr>
        <w:tc>
          <w:tcPr>
            <w:tcW w:w="1427" w:type="dxa"/>
            <w:noWrap/>
            <w:hideMark/>
          </w:tcPr>
          <w:p w14:paraId="4C87C88E" w14:textId="1C2E4B5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03-D1</w:t>
            </w:r>
          </w:p>
        </w:tc>
        <w:tc>
          <w:tcPr>
            <w:tcW w:w="1538" w:type="dxa"/>
            <w:noWrap/>
            <w:hideMark/>
          </w:tcPr>
          <w:p w14:paraId="1025D7BD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907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1318E832" w14:textId="3C080891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955</w:t>
            </w:r>
          </w:p>
        </w:tc>
        <w:tc>
          <w:tcPr>
            <w:tcW w:w="1288" w:type="dxa"/>
            <w:noWrap/>
            <w:hideMark/>
          </w:tcPr>
          <w:p w14:paraId="16D23392" w14:textId="2355844E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52</w:t>
            </w:r>
            <w:r w:rsidR="009E3687"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0C1F034" w14:textId="7C175D11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809</w:t>
            </w:r>
          </w:p>
        </w:tc>
        <w:tc>
          <w:tcPr>
            <w:tcW w:w="1194" w:type="dxa"/>
            <w:noWrap/>
            <w:hideMark/>
          </w:tcPr>
          <w:p w14:paraId="19112D93" w14:textId="41AA63C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8306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256BED29" w14:textId="09A7E399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7098</w:t>
            </w:r>
          </w:p>
        </w:tc>
      </w:tr>
      <w:tr w:rsidR="00197387" w:rsidRPr="00462B4E" w14:paraId="5EF6DD5C" w14:textId="43AD3A61" w:rsidTr="00427A84">
        <w:trPr>
          <w:trHeight w:val="288"/>
        </w:trPr>
        <w:tc>
          <w:tcPr>
            <w:tcW w:w="1427" w:type="dxa"/>
            <w:noWrap/>
            <w:hideMark/>
          </w:tcPr>
          <w:p w14:paraId="11594B2B" w14:textId="19B96598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04-D1</w:t>
            </w:r>
          </w:p>
        </w:tc>
        <w:tc>
          <w:tcPr>
            <w:tcW w:w="1538" w:type="dxa"/>
            <w:noWrap/>
            <w:hideMark/>
          </w:tcPr>
          <w:p w14:paraId="29A5660C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763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1FD61828" w14:textId="1B3D8595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772</w:t>
            </w:r>
          </w:p>
        </w:tc>
        <w:tc>
          <w:tcPr>
            <w:tcW w:w="1288" w:type="dxa"/>
            <w:noWrap/>
            <w:hideMark/>
          </w:tcPr>
          <w:p w14:paraId="4948A164" w14:textId="0A7AB09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8923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FC80E2B" w14:textId="275A4771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755</w:t>
            </w:r>
          </w:p>
        </w:tc>
        <w:tc>
          <w:tcPr>
            <w:tcW w:w="1194" w:type="dxa"/>
            <w:noWrap/>
            <w:hideMark/>
          </w:tcPr>
          <w:p w14:paraId="02645AAA" w14:textId="7296D721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134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7A58064" w14:textId="08D32A0B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325</w:t>
            </w:r>
          </w:p>
        </w:tc>
      </w:tr>
      <w:tr w:rsidR="00197387" w:rsidRPr="00462B4E" w14:paraId="6D285523" w14:textId="015F739D" w:rsidTr="00427A84">
        <w:trPr>
          <w:trHeight w:val="288"/>
        </w:trPr>
        <w:tc>
          <w:tcPr>
            <w:tcW w:w="1427" w:type="dxa"/>
            <w:noWrap/>
            <w:hideMark/>
          </w:tcPr>
          <w:p w14:paraId="3F96F5B4" w14:textId="4B1D64C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11-D1</w:t>
            </w:r>
          </w:p>
        </w:tc>
        <w:tc>
          <w:tcPr>
            <w:tcW w:w="1538" w:type="dxa"/>
            <w:noWrap/>
            <w:hideMark/>
          </w:tcPr>
          <w:p w14:paraId="1D5CDEB9" w14:textId="648FBE7D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7</w:t>
            </w:r>
            <w:r w:rsidR="009F583B"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4B399B3E" w14:textId="223A75FB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932</w:t>
            </w:r>
          </w:p>
        </w:tc>
        <w:tc>
          <w:tcPr>
            <w:tcW w:w="1288" w:type="dxa"/>
            <w:noWrap/>
            <w:hideMark/>
          </w:tcPr>
          <w:p w14:paraId="0ED91B01" w14:textId="4C82A67B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256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CC0BA80" w14:textId="4D73940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463</w:t>
            </w:r>
          </w:p>
        </w:tc>
        <w:tc>
          <w:tcPr>
            <w:tcW w:w="1194" w:type="dxa"/>
            <w:noWrap/>
            <w:hideMark/>
          </w:tcPr>
          <w:p w14:paraId="39EDA6E4" w14:textId="15A6D83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328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5E2F8BF" w14:textId="2800AA1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169</w:t>
            </w:r>
          </w:p>
        </w:tc>
      </w:tr>
      <w:tr w:rsidR="00197387" w:rsidRPr="00462B4E" w14:paraId="7C1B016D" w14:textId="6F9ABFA5" w:rsidTr="00427A84">
        <w:trPr>
          <w:trHeight w:val="288"/>
        </w:trPr>
        <w:tc>
          <w:tcPr>
            <w:tcW w:w="1427" w:type="dxa"/>
            <w:noWrap/>
            <w:hideMark/>
          </w:tcPr>
          <w:p w14:paraId="3F571787" w14:textId="7BA9B92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lastRenderedPageBreak/>
              <w:t>T0912-D1</w:t>
            </w:r>
          </w:p>
        </w:tc>
        <w:tc>
          <w:tcPr>
            <w:tcW w:w="1538" w:type="dxa"/>
            <w:noWrap/>
            <w:hideMark/>
          </w:tcPr>
          <w:p w14:paraId="0B2E5A9B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901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7B3D1C6A" w14:textId="37CCD149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899</w:t>
            </w:r>
          </w:p>
        </w:tc>
        <w:tc>
          <w:tcPr>
            <w:tcW w:w="1288" w:type="dxa"/>
            <w:noWrap/>
            <w:hideMark/>
          </w:tcPr>
          <w:p w14:paraId="0C56A781" w14:textId="741F98FD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366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7BD13AF" w14:textId="6603233D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539</w:t>
            </w:r>
          </w:p>
        </w:tc>
        <w:tc>
          <w:tcPr>
            <w:tcW w:w="1194" w:type="dxa"/>
            <w:noWrap/>
            <w:hideMark/>
          </w:tcPr>
          <w:p w14:paraId="7364C65E" w14:textId="72B7296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738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EB71AC0" w14:textId="3C89C969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634</w:t>
            </w:r>
          </w:p>
        </w:tc>
      </w:tr>
      <w:tr w:rsidR="00197387" w:rsidRPr="00462B4E" w14:paraId="647AF2EA" w14:textId="44C118E0" w:rsidTr="00427A84">
        <w:trPr>
          <w:trHeight w:val="288"/>
        </w:trPr>
        <w:tc>
          <w:tcPr>
            <w:tcW w:w="1427" w:type="dxa"/>
            <w:noWrap/>
            <w:hideMark/>
          </w:tcPr>
          <w:p w14:paraId="3312A769" w14:textId="030CD12B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12-D2</w:t>
            </w:r>
          </w:p>
        </w:tc>
        <w:tc>
          <w:tcPr>
            <w:tcW w:w="1538" w:type="dxa"/>
            <w:noWrap/>
            <w:hideMark/>
          </w:tcPr>
          <w:p w14:paraId="6DAD47E0" w14:textId="798BBE2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6</w:t>
            </w:r>
            <w:r w:rsidR="009F583B"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59EC7D4C" w14:textId="4785B2B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696</w:t>
            </w:r>
          </w:p>
        </w:tc>
        <w:tc>
          <w:tcPr>
            <w:tcW w:w="1288" w:type="dxa"/>
            <w:noWrap/>
            <w:hideMark/>
          </w:tcPr>
          <w:p w14:paraId="2BAB4953" w14:textId="6E8E089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658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A355E89" w14:textId="216BD2A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094</w:t>
            </w:r>
          </w:p>
        </w:tc>
        <w:tc>
          <w:tcPr>
            <w:tcW w:w="1194" w:type="dxa"/>
            <w:noWrap/>
            <w:hideMark/>
          </w:tcPr>
          <w:p w14:paraId="6528ACD2" w14:textId="4A744985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424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EE4210B" w14:textId="0D009C8F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004</w:t>
            </w:r>
          </w:p>
        </w:tc>
      </w:tr>
      <w:tr w:rsidR="00197387" w:rsidRPr="00462B4E" w14:paraId="69FD589E" w14:textId="06D4CDCC" w:rsidTr="00427A84">
        <w:trPr>
          <w:trHeight w:val="288"/>
        </w:trPr>
        <w:tc>
          <w:tcPr>
            <w:tcW w:w="1427" w:type="dxa"/>
            <w:noWrap/>
            <w:hideMark/>
          </w:tcPr>
          <w:p w14:paraId="5BC5FA29" w14:textId="29EA60C1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12-D3</w:t>
            </w:r>
          </w:p>
        </w:tc>
        <w:tc>
          <w:tcPr>
            <w:tcW w:w="1538" w:type="dxa"/>
            <w:noWrap/>
            <w:hideMark/>
          </w:tcPr>
          <w:p w14:paraId="551ADA19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8984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2E21A677" w14:textId="6F25DE1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645</w:t>
            </w:r>
          </w:p>
        </w:tc>
        <w:tc>
          <w:tcPr>
            <w:tcW w:w="1288" w:type="dxa"/>
            <w:noWrap/>
            <w:hideMark/>
          </w:tcPr>
          <w:p w14:paraId="022DDDCF" w14:textId="3526D76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6809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2A691F6" w14:textId="407DDF7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4878</w:t>
            </w:r>
          </w:p>
        </w:tc>
        <w:tc>
          <w:tcPr>
            <w:tcW w:w="1194" w:type="dxa"/>
            <w:noWrap/>
            <w:hideMark/>
          </w:tcPr>
          <w:p w14:paraId="34A2F0D1" w14:textId="1DB6C1F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713</w:t>
            </w:r>
            <w:r w:rsidR="00BD7D14"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2CE7C9E7" w14:textId="6B82E480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4504</w:t>
            </w:r>
          </w:p>
        </w:tc>
      </w:tr>
      <w:tr w:rsidR="00197387" w:rsidRPr="00462B4E" w14:paraId="41A125AB" w14:textId="5AC6353A" w:rsidTr="00427A84">
        <w:trPr>
          <w:trHeight w:val="288"/>
        </w:trPr>
        <w:tc>
          <w:tcPr>
            <w:tcW w:w="1427" w:type="dxa"/>
            <w:noWrap/>
            <w:hideMark/>
          </w:tcPr>
          <w:p w14:paraId="373D9C4F" w14:textId="7CF15319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18-D1</w:t>
            </w:r>
          </w:p>
        </w:tc>
        <w:tc>
          <w:tcPr>
            <w:tcW w:w="1538" w:type="dxa"/>
            <w:noWrap/>
            <w:hideMark/>
          </w:tcPr>
          <w:p w14:paraId="51A266A7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641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1ECC641B" w14:textId="1AC6CAE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411</w:t>
            </w:r>
          </w:p>
        </w:tc>
        <w:tc>
          <w:tcPr>
            <w:tcW w:w="1288" w:type="dxa"/>
            <w:noWrap/>
            <w:hideMark/>
          </w:tcPr>
          <w:p w14:paraId="5E48FA58" w14:textId="52B5AD7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304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033481D" w14:textId="37F2769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029</w:t>
            </w:r>
          </w:p>
        </w:tc>
        <w:tc>
          <w:tcPr>
            <w:tcW w:w="1194" w:type="dxa"/>
            <w:noWrap/>
            <w:hideMark/>
          </w:tcPr>
          <w:p w14:paraId="30B8EE77" w14:textId="08C6082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8935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0F4D415" w14:textId="1784F871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647</w:t>
            </w:r>
          </w:p>
        </w:tc>
      </w:tr>
      <w:tr w:rsidR="00197387" w:rsidRPr="00462B4E" w14:paraId="7E3295EB" w14:textId="7ECC70B7" w:rsidTr="00427A84">
        <w:trPr>
          <w:trHeight w:val="288"/>
        </w:trPr>
        <w:tc>
          <w:tcPr>
            <w:tcW w:w="1427" w:type="dxa"/>
            <w:noWrap/>
            <w:hideMark/>
          </w:tcPr>
          <w:p w14:paraId="5E2EF42D" w14:textId="3F033093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18-D2</w:t>
            </w:r>
          </w:p>
        </w:tc>
        <w:tc>
          <w:tcPr>
            <w:tcW w:w="1538" w:type="dxa"/>
            <w:noWrap/>
            <w:hideMark/>
          </w:tcPr>
          <w:p w14:paraId="4A5A4122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506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5DBAD246" w14:textId="576243E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054</w:t>
            </w:r>
          </w:p>
        </w:tc>
        <w:tc>
          <w:tcPr>
            <w:tcW w:w="1288" w:type="dxa"/>
            <w:noWrap/>
            <w:hideMark/>
          </w:tcPr>
          <w:p w14:paraId="03818694" w14:textId="0A3992A1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409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1F45204" w14:textId="6BBBD4E5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798</w:t>
            </w:r>
          </w:p>
        </w:tc>
        <w:tc>
          <w:tcPr>
            <w:tcW w:w="1194" w:type="dxa"/>
            <w:noWrap/>
            <w:hideMark/>
          </w:tcPr>
          <w:p w14:paraId="1B148B59" w14:textId="0A546005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7804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40D0682" w14:textId="633BB6EE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6877</w:t>
            </w:r>
          </w:p>
        </w:tc>
      </w:tr>
      <w:tr w:rsidR="00197387" w:rsidRPr="00462B4E" w14:paraId="49C9175D" w14:textId="1F1E30E5" w:rsidTr="00427A84">
        <w:trPr>
          <w:trHeight w:val="288"/>
        </w:trPr>
        <w:tc>
          <w:tcPr>
            <w:tcW w:w="1427" w:type="dxa"/>
            <w:noWrap/>
            <w:hideMark/>
          </w:tcPr>
          <w:p w14:paraId="75AE483C" w14:textId="77C8696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18-D3</w:t>
            </w:r>
          </w:p>
        </w:tc>
        <w:tc>
          <w:tcPr>
            <w:tcW w:w="1538" w:type="dxa"/>
            <w:noWrap/>
            <w:hideMark/>
          </w:tcPr>
          <w:p w14:paraId="3A162D58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773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2D8EA8CA" w14:textId="6FD3BBC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689</w:t>
            </w:r>
          </w:p>
        </w:tc>
        <w:tc>
          <w:tcPr>
            <w:tcW w:w="1288" w:type="dxa"/>
            <w:noWrap/>
            <w:hideMark/>
          </w:tcPr>
          <w:p w14:paraId="7FD65312" w14:textId="2C50A9CB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227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C812EA9" w14:textId="32138759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79</w:t>
            </w:r>
            <w:r w:rsidR="00B126B1">
              <w:rPr>
                <w:color w:val="00000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5C3DCC07" w14:textId="13C5209F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407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446848C" w14:textId="04E5A4ED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309</w:t>
            </w:r>
          </w:p>
        </w:tc>
      </w:tr>
      <w:tr w:rsidR="00197387" w:rsidRPr="00462B4E" w14:paraId="7AA84F9B" w14:textId="41F48D10" w:rsidTr="00427A84">
        <w:trPr>
          <w:trHeight w:val="288"/>
        </w:trPr>
        <w:tc>
          <w:tcPr>
            <w:tcW w:w="1427" w:type="dxa"/>
            <w:noWrap/>
            <w:hideMark/>
          </w:tcPr>
          <w:p w14:paraId="42921710" w14:textId="4D4798C5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20-D1</w:t>
            </w:r>
          </w:p>
        </w:tc>
        <w:tc>
          <w:tcPr>
            <w:tcW w:w="1538" w:type="dxa"/>
            <w:noWrap/>
            <w:hideMark/>
          </w:tcPr>
          <w:p w14:paraId="798B9734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916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471BBC4E" w14:textId="28D87ADF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936</w:t>
            </w:r>
          </w:p>
        </w:tc>
        <w:tc>
          <w:tcPr>
            <w:tcW w:w="1288" w:type="dxa"/>
            <w:noWrap/>
            <w:hideMark/>
          </w:tcPr>
          <w:p w14:paraId="7B349049" w14:textId="01B63BAB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701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AE22C08" w14:textId="6B2E050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839</w:t>
            </w:r>
          </w:p>
        </w:tc>
        <w:tc>
          <w:tcPr>
            <w:tcW w:w="1194" w:type="dxa"/>
            <w:noWrap/>
            <w:hideMark/>
          </w:tcPr>
          <w:p w14:paraId="2A903E07" w14:textId="7524ABDD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532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5DD4676B" w14:textId="78F4D11D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485</w:t>
            </w:r>
          </w:p>
        </w:tc>
      </w:tr>
      <w:tr w:rsidR="00197387" w:rsidRPr="00462B4E" w14:paraId="14B08811" w14:textId="78AB0039" w:rsidTr="00427A84">
        <w:trPr>
          <w:trHeight w:val="288"/>
        </w:trPr>
        <w:tc>
          <w:tcPr>
            <w:tcW w:w="1427" w:type="dxa"/>
            <w:noWrap/>
            <w:hideMark/>
          </w:tcPr>
          <w:p w14:paraId="2602EEF0" w14:textId="601EA2F5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20-D2</w:t>
            </w:r>
          </w:p>
        </w:tc>
        <w:tc>
          <w:tcPr>
            <w:tcW w:w="1538" w:type="dxa"/>
            <w:noWrap/>
            <w:hideMark/>
          </w:tcPr>
          <w:p w14:paraId="599529F4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931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62940E0B" w14:textId="13EE76EF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854</w:t>
            </w:r>
          </w:p>
        </w:tc>
        <w:tc>
          <w:tcPr>
            <w:tcW w:w="1288" w:type="dxa"/>
            <w:noWrap/>
            <w:hideMark/>
          </w:tcPr>
          <w:p w14:paraId="4A775B65" w14:textId="6842B7D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796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E2027FF" w14:textId="036E1B2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28</w:t>
            </w:r>
            <w:r w:rsidR="00B126B1">
              <w:rPr>
                <w:color w:val="00000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5FF9FECA" w14:textId="02C0EBBB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46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5334812B" w14:textId="63074E81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761</w:t>
            </w:r>
          </w:p>
        </w:tc>
      </w:tr>
      <w:tr w:rsidR="00197387" w:rsidRPr="00462B4E" w14:paraId="567D0E45" w14:textId="2E4AA9AF" w:rsidTr="00427A84">
        <w:trPr>
          <w:trHeight w:val="288"/>
        </w:trPr>
        <w:tc>
          <w:tcPr>
            <w:tcW w:w="1427" w:type="dxa"/>
            <w:noWrap/>
            <w:hideMark/>
          </w:tcPr>
          <w:p w14:paraId="5360B13E" w14:textId="17F8F4C8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21-D1</w:t>
            </w:r>
          </w:p>
        </w:tc>
        <w:tc>
          <w:tcPr>
            <w:tcW w:w="1538" w:type="dxa"/>
            <w:noWrap/>
            <w:hideMark/>
          </w:tcPr>
          <w:p w14:paraId="3F7C72C9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944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5C49470C" w14:textId="3E5571F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672</w:t>
            </w:r>
          </w:p>
        </w:tc>
        <w:tc>
          <w:tcPr>
            <w:tcW w:w="1288" w:type="dxa"/>
            <w:noWrap/>
            <w:hideMark/>
          </w:tcPr>
          <w:p w14:paraId="244C6C00" w14:textId="3F41D9B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45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D1A749A" w14:textId="7CBD40DB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49</w:t>
            </w:r>
            <w:r w:rsidR="00B126B1">
              <w:rPr>
                <w:color w:val="00000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22D813D1" w14:textId="5BDE601F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47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15C6828" w14:textId="2A5B863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506</w:t>
            </w:r>
          </w:p>
        </w:tc>
      </w:tr>
      <w:tr w:rsidR="00197387" w:rsidRPr="00462B4E" w14:paraId="562E9612" w14:textId="06BC7523" w:rsidTr="00427A84">
        <w:trPr>
          <w:trHeight w:val="288"/>
        </w:trPr>
        <w:tc>
          <w:tcPr>
            <w:tcW w:w="1427" w:type="dxa"/>
            <w:noWrap/>
            <w:hideMark/>
          </w:tcPr>
          <w:p w14:paraId="169942A3" w14:textId="71320ED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22-D1</w:t>
            </w:r>
          </w:p>
        </w:tc>
        <w:tc>
          <w:tcPr>
            <w:tcW w:w="1538" w:type="dxa"/>
            <w:noWrap/>
            <w:hideMark/>
          </w:tcPr>
          <w:p w14:paraId="109E2B54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79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33235548" w14:textId="6F01BA9D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629</w:t>
            </w:r>
          </w:p>
        </w:tc>
        <w:tc>
          <w:tcPr>
            <w:tcW w:w="1288" w:type="dxa"/>
            <w:noWrap/>
            <w:hideMark/>
          </w:tcPr>
          <w:p w14:paraId="1EF0ED44" w14:textId="660A45C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694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BFA2597" w14:textId="7385214E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256</w:t>
            </w:r>
          </w:p>
        </w:tc>
        <w:tc>
          <w:tcPr>
            <w:tcW w:w="1194" w:type="dxa"/>
            <w:noWrap/>
            <w:hideMark/>
          </w:tcPr>
          <w:p w14:paraId="1BCB0294" w14:textId="2EFC3140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651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6E68062" w14:textId="14383C7B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7892</w:t>
            </w:r>
          </w:p>
        </w:tc>
      </w:tr>
      <w:tr w:rsidR="00197387" w:rsidRPr="00462B4E" w14:paraId="1F172CDC" w14:textId="0485E73F" w:rsidTr="00427A84">
        <w:trPr>
          <w:trHeight w:val="288"/>
        </w:trPr>
        <w:tc>
          <w:tcPr>
            <w:tcW w:w="1427" w:type="dxa"/>
            <w:noWrap/>
            <w:hideMark/>
          </w:tcPr>
          <w:p w14:paraId="5440141E" w14:textId="35339075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28-D1</w:t>
            </w:r>
          </w:p>
        </w:tc>
        <w:tc>
          <w:tcPr>
            <w:tcW w:w="1538" w:type="dxa"/>
            <w:noWrap/>
            <w:hideMark/>
          </w:tcPr>
          <w:p w14:paraId="3950AC19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88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440F3FE6" w14:textId="3061077B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628</w:t>
            </w:r>
          </w:p>
        </w:tc>
        <w:tc>
          <w:tcPr>
            <w:tcW w:w="1288" w:type="dxa"/>
            <w:noWrap/>
            <w:hideMark/>
          </w:tcPr>
          <w:p w14:paraId="66E715D1" w14:textId="617E444E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279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258926E4" w14:textId="555BAD1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787</w:t>
            </w:r>
          </w:p>
        </w:tc>
        <w:tc>
          <w:tcPr>
            <w:tcW w:w="1194" w:type="dxa"/>
            <w:noWrap/>
            <w:hideMark/>
          </w:tcPr>
          <w:p w14:paraId="4A3CF1DB" w14:textId="6D0CF7BE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276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200521A6" w14:textId="4C74E80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806</w:t>
            </w:r>
          </w:p>
        </w:tc>
      </w:tr>
      <w:tr w:rsidR="00197387" w:rsidRPr="00462B4E" w14:paraId="6115D3D7" w14:textId="14AAA1F8" w:rsidTr="00427A84">
        <w:trPr>
          <w:trHeight w:val="288"/>
        </w:trPr>
        <w:tc>
          <w:tcPr>
            <w:tcW w:w="1427" w:type="dxa"/>
            <w:noWrap/>
            <w:hideMark/>
          </w:tcPr>
          <w:p w14:paraId="5720C6A4" w14:textId="7AEC86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41-D1</w:t>
            </w:r>
          </w:p>
        </w:tc>
        <w:tc>
          <w:tcPr>
            <w:tcW w:w="1538" w:type="dxa"/>
            <w:noWrap/>
            <w:hideMark/>
          </w:tcPr>
          <w:p w14:paraId="1F716FCD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7139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7F5D85EB" w14:textId="1568C9A3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7759</w:t>
            </w:r>
          </w:p>
        </w:tc>
        <w:tc>
          <w:tcPr>
            <w:tcW w:w="1288" w:type="dxa"/>
            <w:noWrap/>
            <w:hideMark/>
          </w:tcPr>
          <w:p w14:paraId="5DDAC65D" w14:textId="39FECF25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7533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511D891" w14:textId="390C19A8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5891</w:t>
            </w:r>
          </w:p>
        </w:tc>
        <w:tc>
          <w:tcPr>
            <w:tcW w:w="1194" w:type="dxa"/>
            <w:noWrap/>
            <w:hideMark/>
          </w:tcPr>
          <w:p w14:paraId="2CF8D526" w14:textId="29AD3688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6452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1146A87" w14:textId="3BF5B72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7548</w:t>
            </w:r>
          </w:p>
        </w:tc>
      </w:tr>
      <w:tr w:rsidR="00197387" w:rsidRPr="00462B4E" w14:paraId="79619398" w14:textId="2F2CAB83" w:rsidTr="00427A84">
        <w:trPr>
          <w:trHeight w:val="288"/>
        </w:trPr>
        <w:tc>
          <w:tcPr>
            <w:tcW w:w="1427" w:type="dxa"/>
            <w:noWrap/>
            <w:hideMark/>
          </w:tcPr>
          <w:p w14:paraId="1D6CD26C" w14:textId="2ED3396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42-D1</w:t>
            </w:r>
          </w:p>
        </w:tc>
        <w:tc>
          <w:tcPr>
            <w:tcW w:w="1538" w:type="dxa"/>
            <w:noWrap/>
            <w:hideMark/>
          </w:tcPr>
          <w:p w14:paraId="72D1419D" w14:textId="010B3BA9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94</w:t>
            </w:r>
            <w:r w:rsidR="009F583B"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475AE5F7" w14:textId="700C1E6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605</w:t>
            </w:r>
          </w:p>
        </w:tc>
        <w:tc>
          <w:tcPr>
            <w:tcW w:w="1288" w:type="dxa"/>
            <w:noWrap/>
            <w:hideMark/>
          </w:tcPr>
          <w:p w14:paraId="60CF0FB5" w14:textId="2D4B9333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48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44DDBB4" w14:textId="204114C1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375</w:t>
            </w:r>
          </w:p>
        </w:tc>
        <w:tc>
          <w:tcPr>
            <w:tcW w:w="1194" w:type="dxa"/>
            <w:noWrap/>
            <w:hideMark/>
          </w:tcPr>
          <w:p w14:paraId="029A6D59" w14:textId="7680BFE0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41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5FBC9961" w14:textId="5C80E508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335</w:t>
            </w:r>
          </w:p>
        </w:tc>
      </w:tr>
      <w:tr w:rsidR="00197387" w:rsidRPr="00462B4E" w14:paraId="336ED2E2" w14:textId="4FFFCCE9" w:rsidTr="00427A84">
        <w:trPr>
          <w:trHeight w:val="288"/>
        </w:trPr>
        <w:tc>
          <w:tcPr>
            <w:tcW w:w="1427" w:type="dxa"/>
            <w:noWrap/>
            <w:hideMark/>
          </w:tcPr>
          <w:p w14:paraId="2F682B21" w14:textId="19F0029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42-D2</w:t>
            </w:r>
          </w:p>
        </w:tc>
        <w:tc>
          <w:tcPr>
            <w:tcW w:w="1538" w:type="dxa"/>
            <w:noWrap/>
            <w:hideMark/>
          </w:tcPr>
          <w:p w14:paraId="4A4B5399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58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53991D64" w14:textId="1BF7F585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747</w:t>
            </w:r>
          </w:p>
        </w:tc>
        <w:tc>
          <w:tcPr>
            <w:tcW w:w="1288" w:type="dxa"/>
            <w:noWrap/>
            <w:hideMark/>
          </w:tcPr>
          <w:p w14:paraId="46D300C7" w14:textId="4D01A80F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118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89B48F6" w14:textId="7BC5F7F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914</w:t>
            </w:r>
          </w:p>
        </w:tc>
        <w:tc>
          <w:tcPr>
            <w:tcW w:w="1194" w:type="dxa"/>
            <w:noWrap/>
            <w:hideMark/>
          </w:tcPr>
          <w:p w14:paraId="27D1B739" w14:textId="4011093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273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2364DD57" w14:textId="57DF39C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866</w:t>
            </w:r>
          </w:p>
        </w:tc>
      </w:tr>
      <w:tr w:rsidR="00197387" w:rsidRPr="00462B4E" w14:paraId="18D18E6E" w14:textId="22355595" w:rsidTr="00427A84">
        <w:trPr>
          <w:trHeight w:val="288"/>
        </w:trPr>
        <w:tc>
          <w:tcPr>
            <w:tcW w:w="1427" w:type="dxa"/>
            <w:noWrap/>
            <w:hideMark/>
          </w:tcPr>
          <w:p w14:paraId="3D9D0563" w14:textId="551E1428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43-D1</w:t>
            </w:r>
          </w:p>
        </w:tc>
        <w:tc>
          <w:tcPr>
            <w:tcW w:w="1538" w:type="dxa"/>
            <w:noWrap/>
            <w:hideMark/>
          </w:tcPr>
          <w:p w14:paraId="4BE48646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783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625182EC" w14:textId="1292B288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596</w:t>
            </w:r>
          </w:p>
        </w:tc>
        <w:tc>
          <w:tcPr>
            <w:tcW w:w="1288" w:type="dxa"/>
            <w:noWrap/>
            <w:hideMark/>
          </w:tcPr>
          <w:p w14:paraId="19000712" w14:textId="56AA6780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135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044A35C" w14:textId="74C6C659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691</w:t>
            </w:r>
          </w:p>
        </w:tc>
        <w:tc>
          <w:tcPr>
            <w:tcW w:w="1194" w:type="dxa"/>
            <w:noWrap/>
            <w:hideMark/>
          </w:tcPr>
          <w:p w14:paraId="311BF6A3" w14:textId="30D115F8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446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321024D" w14:textId="29B840E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371</w:t>
            </w:r>
          </w:p>
        </w:tc>
      </w:tr>
      <w:tr w:rsidR="00197387" w:rsidRPr="00462B4E" w14:paraId="218EDCF7" w14:textId="328E340C" w:rsidTr="00427A84">
        <w:trPr>
          <w:trHeight w:val="288"/>
        </w:trPr>
        <w:tc>
          <w:tcPr>
            <w:tcW w:w="1427" w:type="dxa"/>
            <w:noWrap/>
            <w:hideMark/>
          </w:tcPr>
          <w:p w14:paraId="3A51C2D1" w14:textId="1E50964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43-D2</w:t>
            </w:r>
          </w:p>
        </w:tc>
        <w:tc>
          <w:tcPr>
            <w:tcW w:w="1538" w:type="dxa"/>
            <w:noWrap/>
            <w:hideMark/>
          </w:tcPr>
          <w:p w14:paraId="6DAB8FE2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96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4B4D5659" w14:textId="3B2185DE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76</w:t>
            </w:r>
            <w:r w:rsidR="008C7AD9">
              <w:rPr>
                <w:color w:val="000000"/>
              </w:rPr>
              <w:t>0</w:t>
            </w:r>
          </w:p>
        </w:tc>
        <w:tc>
          <w:tcPr>
            <w:tcW w:w="1288" w:type="dxa"/>
            <w:noWrap/>
            <w:hideMark/>
          </w:tcPr>
          <w:p w14:paraId="69BBC7A3" w14:textId="36969E8D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696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8E97412" w14:textId="08B43BD9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419</w:t>
            </w:r>
          </w:p>
        </w:tc>
        <w:tc>
          <w:tcPr>
            <w:tcW w:w="1194" w:type="dxa"/>
            <w:noWrap/>
            <w:hideMark/>
          </w:tcPr>
          <w:p w14:paraId="63E69FD7" w14:textId="38199803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519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46F8BB3" w14:textId="1C9F1EA3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8959</w:t>
            </w:r>
          </w:p>
        </w:tc>
      </w:tr>
      <w:tr w:rsidR="00197387" w:rsidRPr="00462B4E" w14:paraId="45EA943F" w14:textId="6E520AA6" w:rsidTr="00427A84">
        <w:trPr>
          <w:trHeight w:val="288"/>
        </w:trPr>
        <w:tc>
          <w:tcPr>
            <w:tcW w:w="1427" w:type="dxa"/>
            <w:noWrap/>
            <w:hideMark/>
          </w:tcPr>
          <w:p w14:paraId="00BFABC1" w14:textId="74B7BDEE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44-D1</w:t>
            </w:r>
          </w:p>
        </w:tc>
        <w:tc>
          <w:tcPr>
            <w:tcW w:w="1538" w:type="dxa"/>
            <w:noWrap/>
            <w:hideMark/>
          </w:tcPr>
          <w:p w14:paraId="542CAB2F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908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32BB6EBD" w14:textId="0F5E1A4E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855</w:t>
            </w:r>
          </w:p>
        </w:tc>
        <w:tc>
          <w:tcPr>
            <w:tcW w:w="1288" w:type="dxa"/>
            <w:noWrap/>
            <w:hideMark/>
          </w:tcPr>
          <w:p w14:paraId="50AFFA06" w14:textId="2B13D412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573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2CD84CFB" w14:textId="05689C8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221</w:t>
            </w:r>
          </w:p>
        </w:tc>
        <w:tc>
          <w:tcPr>
            <w:tcW w:w="1194" w:type="dxa"/>
            <w:noWrap/>
            <w:hideMark/>
          </w:tcPr>
          <w:p w14:paraId="0A179638" w14:textId="04AE46A1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34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5C6F7AB7" w14:textId="1F670D9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365</w:t>
            </w:r>
          </w:p>
        </w:tc>
      </w:tr>
      <w:tr w:rsidR="00197387" w:rsidRPr="00462B4E" w14:paraId="13E76363" w14:textId="02BC2CF2" w:rsidTr="00427A84">
        <w:trPr>
          <w:trHeight w:val="288"/>
        </w:trPr>
        <w:tc>
          <w:tcPr>
            <w:tcW w:w="1427" w:type="dxa"/>
            <w:noWrap/>
            <w:hideMark/>
          </w:tcPr>
          <w:p w14:paraId="53460DAD" w14:textId="50A75E48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45-D1</w:t>
            </w:r>
          </w:p>
        </w:tc>
        <w:tc>
          <w:tcPr>
            <w:tcW w:w="1538" w:type="dxa"/>
            <w:noWrap/>
            <w:hideMark/>
          </w:tcPr>
          <w:p w14:paraId="4187890E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888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37127836" w14:textId="6FEAC5DE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86</w:t>
            </w:r>
            <w:r w:rsidR="009E3687">
              <w:rPr>
                <w:color w:val="000000"/>
              </w:rPr>
              <w:t>0</w:t>
            </w:r>
          </w:p>
        </w:tc>
        <w:tc>
          <w:tcPr>
            <w:tcW w:w="1288" w:type="dxa"/>
            <w:noWrap/>
            <w:hideMark/>
          </w:tcPr>
          <w:p w14:paraId="07A1A473" w14:textId="22C16274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54</w:t>
            </w:r>
            <w:r w:rsidR="009E3687"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0284117" w14:textId="194965FF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224</w:t>
            </w:r>
          </w:p>
        </w:tc>
        <w:tc>
          <w:tcPr>
            <w:tcW w:w="1194" w:type="dxa"/>
            <w:noWrap/>
            <w:hideMark/>
          </w:tcPr>
          <w:p w14:paraId="5F2E7265" w14:textId="01568B3D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763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814FAA9" w14:textId="1CB5CBA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18</w:t>
            </w:r>
            <w:r w:rsidR="009E3687">
              <w:rPr>
                <w:color w:val="000000"/>
              </w:rPr>
              <w:t>0</w:t>
            </w:r>
          </w:p>
        </w:tc>
      </w:tr>
      <w:tr w:rsidR="00197387" w:rsidRPr="00462B4E" w14:paraId="118AC6D8" w14:textId="6B849C8B" w:rsidTr="00427A84">
        <w:trPr>
          <w:trHeight w:val="288"/>
        </w:trPr>
        <w:tc>
          <w:tcPr>
            <w:tcW w:w="1427" w:type="dxa"/>
            <w:noWrap/>
            <w:hideMark/>
          </w:tcPr>
          <w:p w14:paraId="2EDC8683" w14:textId="6D4F6AB5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T0947-D1</w:t>
            </w:r>
          </w:p>
        </w:tc>
        <w:tc>
          <w:tcPr>
            <w:tcW w:w="1538" w:type="dxa"/>
            <w:noWrap/>
            <w:hideMark/>
          </w:tcPr>
          <w:p w14:paraId="5D21163F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903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4D9C5E47" w14:textId="005B8EEC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746</w:t>
            </w:r>
          </w:p>
        </w:tc>
        <w:tc>
          <w:tcPr>
            <w:tcW w:w="1288" w:type="dxa"/>
            <w:noWrap/>
            <w:hideMark/>
          </w:tcPr>
          <w:p w14:paraId="595F53BD" w14:textId="77E2A9E3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9434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7953E68" w14:textId="2FDAACA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147</w:t>
            </w:r>
          </w:p>
        </w:tc>
        <w:tc>
          <w:tcPr>
            <w:tcW w:w="1194" w:type="dxa"/>
            <w:noWrap/>
            <w:hideMark/>
          </w:tcPr>
          <w:p w14:paraId="391C663B" w14:textId="073B74C0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462B4E">
              <w:rPr>
                <w:rFonts w:eastAsia="Times New Roman"/>
                <w:color w:val="000000"/>
                <w:lang w:eastAsia="en-US"/>
              </w:rPr>
              <w:t>0.872</w:t>
            </w:r>
            <w:r w:rsidR="00BD7D14"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5976656C" w14:textId="220688CA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color w:val="000000"/>
              </w:rPr>
              <w:t>0.9109</w:t>
            </w:r>
          </w:p>
        </w:tc>
      </w:tr>
      <w:tr w:rsidR="00197387" w:rsidRPr="00462B4E" w14:paraId="5732D65C" w14:textId="5F56F72E" w:rsidTr="00427A84">
        <w:trPr>
          <w:trHeight w:val="288"/>
        </w:trPr>
        <w:tc>
          <w:tcPr>
            <w:tcW w:w="1427" w:type="dxa"/>
            <w:noWrap/>
            <w:hideMark/>
          </w:tcPr>
          <w:p w14:paraId="13FB050B" w14:textId="71D65843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US"/>
              </w:rPr>
            </w:pPr>
            <w:r w:rsidRPr="00462B4E">
              <w:rPr>
                <w:rFonts w:eastAsia="Times New Roman"/>
                <w:b/>
                <w:color w:val="000000"/>
                <w:lang w:eastAsia="en-US"/>
              </w:rPr>
              <w:t>Average</w:t>
            </w:r>
          </w:p>
        </w:tc>
        <w:tc>
          <w:tcPr>
            <w:tcW w:w="1538" w:type="dxa"/>
            <w:noWrap/>
            <w:hideMark/>
          </w:tcPr>
          <w:p w14:paraId="1FFD2FCB" w14:textId="77777777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US"/>
              </w:rPr>
            </w:pPr>
            <w:r w:rsidRPr="00462B4E">
              <w:rPr>
                <w:rFonts w:eastAsia="Times New Roman"/>
                <w:b/>
                <w:color w:val="000000"/>
                <w:lang w:eastAsia="en-US"/>
              </w:rPr>
              <w:t>0.9488</w:t>
            </w:r>
          </w:p>
        </w:tc>
        <w:tc>
          <w:tcPr>
            <w:tcW w:w="1363" w:type="dxa"/>
            <w:shd w:val="clear" w:color="auto" w:fill="auto"/>
            <w:vAlign w:val="bottom"/>
          </w:tcPr>
          <w:p w14:paraId="1236E76D" w14:textId="5386A14A" w:rsidR="00197387" w:rsidRPr="00142566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US"/>
              </w:rPr>
            </w:pPr>
            <w:r w:rsidRPr="00142566">
              <w:rPr>
                <w:b/>
                <w:color w:val="000000"/>
              </w:rPr>
              <w:t>0.9407</w:t>
            </w:r>
          </w:p>
        </w:tc>
        <w:tc>
          <w:tcPr>
            <w:tcW w:w="1288" w:type="dxa"/>
            <w:noWrap/>
            <w:hideMark/>
          </w:tcPr>
          <w:p w14:paraId="4F1F4C72" w14:textId="6A3134A3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US"/>
              </w:rPr>
            </w:pPr>
            <w:r w:rsidRPr="00462B4E">
              <w:rPr>
                <w:rFonts w:eastAsia="Times New Roman"/>
                <w:b/>
                <w:color w:val="000000"/>
                <w:lang w:eastAsia="en-US"/>
              </w:rPr>
              <w:t>0.885</w:t>
            </w:r>
            <w:r w:rsidR="00B126B1">
              <w:rPr>
                <w:rFonts w:eastAsia="Times New Roman"/>
                <w:b/>
                <w:color w:val="000000"/>
                <w:lang w:eastAsia="en-US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CCAEDC5" w14:textId="731E1AF1" w:rsidR="00197387" w:rsidRPr="00AC7CFA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US"/>
              </w:rPr>
            </w:pPr>
            <w:r w:rsidRPr="00AC7CFA">
              <w:rPr>
                <w:b/>
                <w:color w:val="000000"/>
              </w:rPr>
              <w:t>0.8292</w:t>
            </w:r>
          </w:p>
        </w:tc>
        <w:tc>
          <w:tcPr>
            <w:tcW w:w="1194" w:type="dxa"/>
            <w:noWrap/>
            <w:hideMark/>
          </w:tcPr>
          <w:p w14:paraId="7EC4991C" w14:textId="49B20086" w:rsidR="00197387" w:rsidRPr="00462B4E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US"/>
              </w:rPr>
            </w:pPr>
            <w:r w:rsidRPr="00462B4E">
              <w:rPr>
                <w:rFonts w:eastAsia="Times New Roman"/>
                <w:b/>
                <w:color w:val="000000"/>
                <w:lang w:eastAsia="en-US"/>
              </w:rPr>
              <w:t>0.8731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26557BBA" w14:textId="6FBA77B6" w:rsidR="00197387" w:rsidRPr="00197387" w:rsidRDefault="00197387" w:rsidP="00197387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US"/>
              </w:rPr>
            </w:pPr>
            <w:r w:rsidRPr="00197387">
              <w:rPr>
                <w:b/>
                <w:color w:val="000000"/>
              </w:rPr>
              <w:t>0.8228</w:t>
            </w:r>
          </w:p>
        </w:tc>
      </w:tr>
    </w:tbl>
    <w:p w14:paraId="7449EEFF" w14:textId="77777777" w:rsidR="00F36E67" w:rsidRDefault="00F36E67" w:rsidP="00280616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6BF1A87" w14:textId="2E0B964B" w:rsidR="007119CD" w:rsidRDefault="007119CD" w:rsidP="000D4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919863" w14:textId="258FB8FA" w:rsidR="00F3587E" w:rsidRDefault="00F3587E" w:rsidP="000D4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B80C57" w14:textId="50BE1DF3" w:rsidR="00F3587E" w:rsidRDefault="00F3587E" w:rsidP="000D4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8FE3E5" w14:textId="3326A242" w:rsidR="00F3587E" w:rsidRDefault="00F3587E" w:rsidP="000D4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2B7E30" w14:textId="23A9E184" w:rsidR="00F3587E" w:rsidRDefault="00F3587E" w:rsidP="000D4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3D482A" w14:textId="15064A7A" w:rsidR="00592156" w:rsidRDefault="00592156" w:rsidP="000D4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63EE48" w14:textId="77777777" w:rsidR="00592156" w:rsidRDefault="00592156" w:rsidP="000D4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6040E1" w14:textId="6A0FC489" w:rsidR="00F3587E" w:rsidRDefault="00F3587E" w:rsidP="000D4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3587E">
      <w:footnotePr>
        <w:pos w:val="beneathText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185A04" w14:textId="77777777" w:rsidR="00D4565F" w:rsidRDefault="00D4565F" w:rsidP="00EA06FE">
      <w:pPr>
        <w:spacing w:after="0" w:line="240" w:lineRule="auto"/>
      </w:pPr>
      <w:r>
        <w:separator/>
      </w:r>
    </w:p>
  </w:endnote>
  <w:endnote w:type="continuationSeparator" w:id="0">
    <w:p w14:paraId="2B22EA8A" w14:textId="77777777" w:rsidR="00D4565F" w:rsidRDefault="00D4565F" w:rsidP="00EA0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474157" w14:textId="77777777" w:rsidR="00D4565F" w:rsidRDefault="00D4565F" w:rsidP="00EA06FE">
      <w:pPr>
        <w:spacing w:after="0" w:line="240" w:lineRule="auto"/>
      </w:pPr>
      <w:r>
        <w:separator/>
      </w:r>
    </w:p>
  </w:footnote>
  <w:footnote w:type="continuationSeparator" w:id="0">
    <w:p w14:paraId="28B5F51D" w14:textId="77777777" w:rsidR="00D4565F" w:rsidRDefault="00D4565F" w:rsidP="00EA06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4842D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6A2427"/>
    <w:multiLevelType w:val="hybridMultilevel"/>
    <w:tmpl w:val="6AACE966"/>
    <w:lvl w:ilvl="0" w:tplc="B2CA6FF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18661B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45C359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E968EB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196CD2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0280A4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C57479E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116EE9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BEA601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D5554C"/>
    <w:multiLevelType w:val="hybridMultilevel"/>
    <w:tmpl w:val="26E80F38"/>
    <w:lvl w:ilvl="0" w:tplc="5DCCD0F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F2E9D4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6560A9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BD8E07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1D8456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AFED6A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C0ABDB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5D1EA2A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392E68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3371086"/>
    <w:multiLevelType w:val="multilevel"/>
    <w:tmpl w:val="5B009628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dpsfxs5sf29oetp9av20r0ttzdt5rttt0f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D82135"/>
    <w:rsid w:val="000024E0"/>
    <w:rsid w:val="00002C4F"/>
    <w:rsid w:val="00003251"/>
    <w:rsid w:val="0000478C"/>
    <w:rsid w:val="0000648B"/>
    <w:rsid w:val="000113DB"/>
    <w:rsid w:val="00011927"/>
    <w:rsid w:val="000139CE"/>
    <w:rsid w:val="000140C7"/>
    <w:rsid w:val="00015679"/>
    <w:rsid w:val="00022500"/>
    <w:rsid w:val="000232BE"/>
    <w:rsid w:val="00026E6E"/>
    <w:rsid w:val="000303FB"/>
    <w:rsid w:val="00032D96"/>
    <w:rsid w:val="00033DD3"/>
    <w:rsid w:val="0003521D"/>
    <w:rsid w:val="00035859"/>
    <w:rsid w:val="00035B0A"/>
    <w:rsid w:val="00036277"/>
    <w:rsid w:val="0003632F"/>
    <w:rsid w:val="000364A4"/>
    <w:rsid w:val="000379E0"/>
    <w:rsid w:val="0004080A"/>
    <w:rsid w:val="000414FB"/>
    <w:rsid w:val="00041DC8"/>
    <w:rsid w:val="00046118"/>
    <w:rsid w:val="000528AF"/>
    <w:rsid w:val="0005320D"/>
    <w:rsid w:val="00053F03"/>
    <w:rsid w:val="000557EC"/>
    <w:rsid w:val="00060317"/>
    <w:rsid w:val="00062146"/>
    <w:rsid w:val="000626DB"/>
    <w:rsid w:val="00065DC5"/>
    <w:rsid w:val="00070308"/>
    <w:rsid w:val="00070D83"/>
    <w:rsid w:val="0007318A"/>
    <w:rsid w:val="00075C80"/>
    <w:rsid w:val="000765F9"/>
    <w:rsid w:val="00077561"/>
    <w:rsid w:val="00077A3A"/>
    <w:rsid w:val="00077B93"/>
    <w:rsid w:val="00083A4A"/>
    <w:rsid w:val="00086EA5"/>
    <w:rsid w:val="00091C0D"/>
    <w:rsid w:val="00092787"/>
    <w:rsid w:val="00093D57"/>
    <w:rsid w:val="00094E25"/>
    <w:rsid w:val="000953EC"/>
    <w:rsid w:val="00095F3B"/>
    <w:rsid w:val="0009601E"/>
    <w:rsid w:val="0009738F"/>
    <w:rsid w:val="000A3F24"/>
    <w:rsid w:val="000A4A8D"/>
    <w:rsid w:val="000A6BA2"/>
    <w:rsid w:val="000A7D42"/>
    <w:rsid w:val="000B04E5"/>
    <w:rsid w:val="000B0E50"/>
    <w:rsid w:val="000B0FAF"/>
    <w:rsid w:val="000B2A91"/>
    <w:rsid w:val="000B3166"/>
    <w:rsid w:val="000B3C9C"/>
    <w:rsid w:val="000B3E4C"/>
    <w:rsid w:val="000B42A9"/>
    <w:rsid w:val="000B47A8"/>
    <w:rsid w:val="000B60EF"/>
    <w:rsid w:val="000C2170"/>
    <w:rsid w:val="000C35DF"/>
    <w:rsid w:val="000C3BAA"/>
    <w:rsid w:val="000C3DD7"/>
    <w:rsid w:val="000C66F2"/>
    <w:rsid w:val="000C7A1C"/>
    <w:rsid w:val="000D005C"/>
    <w:rsid w:val="000D08E2"/>
    <w:rsid w:val="000D0D12"/>
    <w:rsid w:val="000D223E"/>
    <w:rsid w:val="000D2BB1"/>
    <w:rsid w:val="000D4927"/>
    <w:rsid w:val="000D4B79"/>
    <w:rsid w:val="000D5B4C"/>
    <w:rsid w:val="000E0B92"/>
    <w:rsid w:val="000E37F9"/>
    <w:rsid w:val="000E64FB"/>
    <w:rsid w:val="000E67E0"/>
    <w:rsid w:val="000E6C0D"/>
    <w:rsid w:val="000E74A6"/>
    <w:rsid w:val="000E7514"/>
    <w:rsid w:val="000F018B"/>
    <w:rsid w:val="000F1D80"/>
    <w:rsid w:val="000F3892"/>
    <w:rsid w:val="000F624D"/>
    <w:rsid w:val="000F6D0E"/>
    <w:rsid w:val="000F6EFD"/>
    <w:rsid w:val="00103440"/>
    <w:rsid w:val="00103C3B"/>
    <w:rsid w:val="001042AC"/>
    <w:rsid w:val="0010651B"/>
    <w:rsid w:val="001115EF"/>
    <w:rsid w:val="00113F74"/>
    <w:rsid w:val="00114044"/>
    <w:rsid w:val="00115FC2"/>
    <w:rsid w:val="00117C8B"/>
    <w:rsid w:val="00120158"/>
    <w:rsid w:val="001220D4"/>
    <w:rsid w:val="00123940"/>
    <w:rsid w:val="00124913"/>
    <w:rsid w:val="0012497C"/>
    <w:rsid w:val="00125104"/>
    <w:rsid w:val="00125C56"/>
    <w:rsid w:val="0012674B"/>
    <w:rsid w:val="001268DF"/>
    <w:rsid w:val="001317A6"/>
    <w:rsid w:val="001324A0"/>
    <w:rsid w:val="0013333A"/>
    <w:rsid w:val="001341D8"/>
    <w:rsid w:val="001348BC"/>
    <w:rsid w:val="0013525E"/>
    <w:rsid w:val="00135E21"/>
    <w:rsid w:val="0013606F"/>
    <w:rsid w:val="001369AD"/>
    <w:rsid w:val="00136F84"/>
    <w:rsid w:val="001411D9"/>
    <w:rsid w:val="0014224C"/>
    <w:rsid w:val="0014255A"/>
    <w:rsid w:val="00142566"/>
    <w:rsid w:val="0014270E"/>
    <w:rsid w:val="00142C28"/>
    <w:rsid w:val="00143930"/>
    <w:rsid w:val="001439C4"/>
    <w:rsid w:val="001445EC"/>
    <w:rsid w:val="0014467D"/>
    <w:rsid w:val="00144B14"/>
    <w:rsid w:val="00144E25"/>
    <w:rsid w:val="00147BDB"/>
    <w:rsid w:val="00150764"/>
    <w:rsid w:val="00151520"/>
    <w:rsid w:val="0015236D"/>
    <w:rsid w:val="00152AB7"/>
    <w:rsid w:val="00152DB8"/>
    <w:rsid w:val="00153F12"/>
    <w:rsid w:val="00154DA6"/>
    <w:rsid w:val="001554D0"/>
    <w:rsid w:val="00155E55"/>
    <w:rsid w:val="001577BE"/>
    <w:rsid w:val="00160BC7"/>
    <w:rsid w:val="0016174D"/>
    <w:rsid w:val="001618AF"/>
    <w:rsid w:val="00162339"/>
    <w:rsid w:val="00163598"/>
    <w:rsid w:val="00165365"/>
    <w:rsid w:val="0017333C"/>
    <w:rsid w:val="00175351"/>
    <w:rsid w:val="0017695C"/>
    <w:rsid w:val="00177DD0"/>
    <w:rsid w:val="00181B2A"/>
    <w:rsid w:val="00183A30"/>
    <w:rsid w:val="001849E1"/>
    <w:rsid w:val="001849E5"/>
    <w:rsid w:val="0018554E"/>
    <w:rsid w:val="00186D4D"/>
    <w:rsid w:val="00186DA3"/>
    <w:rsid w:val="001948EF"/>
    <w:rsid w:val="00194E65"/>
    <w:rsid w:val="00195560"/>
    <w:rsid w:val="0019567C"/>
    <w:rsid w:val="00197387"/>
    <w:rsid w:val="001976CD"/>
    <w:rsid w:val="001A0925"/>
    <w:rsid w:val="001A0ADE"/>
    <w:rsid w:val="001A33E7"/>
    <w:rsid w:val="001A4467"/>
    <w:rsid w:val="001A4B40"/>
    <w:rsid w:val="001A6114"/>
    <w:rsid w:val="001B0243"/>
    <w:rsid w:val="001B07AE"/>
    <w:rsid w:val="001B48D0"/>
    <w:rsid w:val="001B672F"/>
    <w:rsid w:val="001B67E4"/>
    <w:rsid w:val="001B7004"/>
    <w:rsid w:val="001B7A3E"/>
    <w:rsid w:val="001B7C75"/>
    <w:rsid w:val="001B7ECE"/>
    <w:rsid w:val="001C20F6"/>
    <w:rsid w:val="001C3008"/>
    <w:rsid w:val="001C3404"/>
    <w:rsid w:val="001C3D68"/>
    <w:rsid w:val="001C4DCB"/>
    <w:rsid w:val="001C5877"/>
    <w:rsid w:val="001C5DAD"/>
    <w:rsid w:val="001C6138"/>
    <w:rsid w:val="001C6274"/>
    <w:rsid w:val="001C63A0"/>
    <w:rsid w:val="001C7A51"/>
    <w:rsid w:val="001D1128"/>
    <w:rsid w:val="001D453C"/>
    <w:rsid w:val="001E1ECC"/>
    <w:rsid w:val="001E26FF"/>
    <w:rsid w:val="001E2AF9"/>
    <w:rsid w:val="001E381E"/>
    <w:rsid w:val="001E6527"/>
    <w:rsid w:val="001E6981"/>
    <w:rsid w:val="001E799D"/>
    <w:rsid w:val="001F25C3"/>
    <w:rsid w:val="001F5860"/>
    <w:rsid w:val="001F753F"/>
    <w:rsid w:val="00200447"/>
    <w:rsid w:val="0020069E"/>
    <w:rsid w:val="00200980"/>
    <w:rsid w:val="00201D47"/>
    <w:rsid w:val="00205462"/>
    <w:rsid w:val="002076DD"/>
    <w:rsid w:val="00213309"/>
    <w:rsid w:val="002135E8"/>
    <w:rsid w:val="00215C80"/>
    <w:rsid w:val="00215DE9"/>
    <w:rsid w:val="00220C67"/>
    <w:rsid w:val="00222FA5"/>
    <w:rsid w:val="00224567"/>
    <w:rsid w:val="00227B91"/>
    <w:rsid w:val="00230CA6"/>
    <w:rsid w:val="0023158D"/>
    <w:rsid w:val="002316CA"/>
    <w:rsid w:val="00231A41"/>
    <w:rsid w:val="0023247A"/>
    <w:rsid w:val="00233E85"/>
    <w:rsid w:val="00233F26"/>
    <w:rsid w:val="002360C2"/>
    <w:rsid w:val="002379D9"/>
    <w:rsid w:val="00240CAE"/>
    <w:rsid w:val="002435DF"/>
    <w:rsid w:val="00244724"/>
    <w:rsid w:val="00244B80"/>
    <w:rsid w:val="002452F7"/>
    <w:rsid w:val="00246C05"/>
    <w:rsid w:val="00247154"/>
    <w:rsid w:val="00250CC4"/>
    <w:rsid w:val="002518F6"/>
    <w:rsid w:val="00254758"/>
    <w:rsid w:val="00255391"/>
    <w:rsid w:val="002566BC"/>
    <w:rsid w:val="00260E86"/>
    <w:rsid w:val="00261282"/>
    <w:rsid w:val="002624EB"/>
    <w:rsid w:val="00264E5F"/>
    <w:rsid w:val="00266736"/>
    <w:rsid w:val="00266A81"/>
    <w:rsid w:val="00266CAB"/>
    <w:rsid w:val="00266E0D"/>
    <w:rsid w:val="002724CD"/>
    <w:rsid w:val="0027275A"/>
    <w:rsid w:val="0027277C"/>
    <w:rsid w:val="002735B4"/>
    <w:rsid w:val="00273D15"/>
    <w:rsid w:val="00274CCF"/>
    <w:rsid w:val="002779EE"/>
    <w:rsid w:val="00280616"/>
    <w:rsid w:val="00280B98"/>
    <w:rsid w:val="002811BF"/>
    <w:rsid w:val="00281A95"/>
    <w:rsid w:val="00283778"/>
    <w:rsid w:val="002838BF"/>
    <w:rsid w:val="00283C16"/>
    <w:rsid w:val="00285145"/>
    <w:rsid w:val="00285D1D"/>
    <w:rsid w:val="00286B00"/>
    <w:rsid w:val="00286B68"/>
    <w:rsid w:val="00287500"/>
    <w:rsid w:val="0028781C"/>
    <w:rsid w:val="00290D79"/>
    <w:rsid w:val="002914DA"/>
    <w:rsid w:val="0029173F"/>
    <w:rsid w:val="00291B9B"/>
    <w:rsid w:val="0029332E"/>
    <w:rsid w:val="0029520B"/>
    <w:rsid w:val="002A0AD4"/>
    <w:rsid w:val="002A1E84"/>
    <w:rsid w:val="002A3D45"/>
    <w:rsid w:val="002A5547"/>
    <w:rsid w:val="002A67AC"/>
    <w:rsid w:val="002A78FE"/>
    <w:rsid w:val="002B0741"/>
    <w:rsid w:val="002B116F"/>
    <w:rsid w:val="002B196E"/>
    <w:rsid w:val="002B1998"/>
    <w:rsid w:val="002B43ED"/>
    <w:rsid w:val="002B50C0"/>
    <w:rsid w:val="002B56CC"/>
    <w:rsid w:val="002B6FB1"/>
    <w:rsid w:val="002B75FD"/>
    <w:rsid w:val="002B7A76"/>
    <w:rsid w:val="002C0313"/>
    <w:rsid w:val="002C19B3"/>
    <w:rsid w:val="002C2D1E"/>
    <w:rsid w:val="002C334F"/>
    <w:rsid w:val="002C38B2"/>
    <w:rsid w:val="002C52E4"/>
    <w:rsid w:val="002C63BA"/>
    <w:rsid w:val="002C69A3"/>
    <w:rsid w:val="002C723E"/>
    <w:rsid w:val="002C78D4"/>
    <w:rsid w:val="002D1CF7"/>
    <w:rsid w:val="002D1E27"/>
    <w:rsid w:val="002D494E"/>
    <w:rsid w:val="002D519D"/>
    <w:rsid w:val="002D67CF"/>
    <w:rsid w:val="002D6ECF"/>
    <w:rsid w:val="002D7170"/>
    <w:rsid w:val="002D7261"/>
    <w:rsid w:val="002E09A8"/>
    <w:rsid w:val="002E21D6"/>
    <w:rsid w:val="002E29C4"/>
    <w:rsid w:val="002E30BE"/>
    <w:rsid w:val="002E35B1"/>
    <w:rsid w:val="002E481E"/>
    <w:rsid w:val="002E4A46"/>
    <w:rsid w:val="002E5202"/>
    <w:rsid w:val="002E66E8"/>
    <w:rsid w:val="002E6EF8"/>
    <w:rsid w:val="002F0218"/>
    <w:rsid w:val="002F0E11"/>
    <w:rsid w:val="002F26E8"/>
    <w:rsid w:val="002F2D26"/>
    <w:rsid w:val="002F31EA"/>
    <w:rsid w:val="002F4625"/>
    <w:rsid w:val="002F57A0"/>
    <w:rsid w:val="002F5C19"/>
    <w:rsid w:val="002F5CAD"/>
    <w:rsid w:val="002F73A6"/>
    <w:rsid w:val="003003AC"/>
    <w:rsid w:val="00302859"/>
    <w:rsid w:val="00310906"/>
    <w:rsid w:val="00313012"/>
    <w:rsid w:val="00313C6B"/>
    <w:rsid w:val="00313ED0"/>
    <w:rsid w:val="00315076"/>
    <w:rsid w:val="003156CD"/>
    <w:rsid w:val="00316E44"/>
    <w:rsid w:val="00317680"/>
    <w:rsid w:val="00321DF1"/>
    <w:rsid w:val="00321F2B"/>
    <w:rsid w:val="003227B6"/>
    <w:rsid w:val="0032484E"/>
    <w:rsid w:val="0032506E"/>
    <w:rsid w:val="00326032"/>
    <w:rsid w:val="00326143"/>
    <w:rsid w:val="00331F05"/>
    <w:rsid w:val="00337E44"/>
    <w:rsid w:val="0034366D"/>
    <w:rsid w:val="00344AA6"/>
    <w:rsid w:val="00345B70"/>
    <w:rsid w:val="00345E88"/>
    <w:rsid w:val="00345FE8"/>
    <w:rsid w:val="003508B9"/>
    <w:rsid w:val="003513B2"/>
    <w:rsid w:val="00352517"/>
    <w:rsid w:val="00352FCD"/>
    <w:rsid w:val="00354BB2"/>
    <w:rsid w:val="00356AB6"/>
    <w:rsid w:val="00356F66"/>
    <w:rsid w:val="00357C2E"/>
    <w:rsid w:val="0036030C"/>
    <w:rsid w:val="00362ABE"/>
    <w:rsid w:val="0036400C"/>
    <w:rsid w:val="00366D4B"/>
    <w:rsid w:val="003670A1"/>
    <w:rsid w:val="003679B5"/>
    <w:rsid w:val="00374AEA"/>
    <w:rsid w:val="00381EAB"/>
    <w:rsid w:val="00381FA6"/>
    <w:rsid w:val="003845D7"/>
    <w:rsid w:val="00384DAF"/>
    <w:rsid w:val="00385DE8"/>
    <w:rsid w:val="00387113"/>
    <w:rsid w:val="00387BCF"/>
    <w:rsid w:val="00387EF6"/>
    <w:rsid w:val="003904B5"/>
    <w:rsid w:val="003918E2"/>
    <w:rsid w:val="00391D1B"/>
    <w:rsid w:val="00392036"/>
    <w:rsid w:val="003936FF"/>
    <w:rsid w:val="003963A2"/>
    <w:rsid w:val="0039750C"/>
    <w:rsid w:val="00397CC5"/>
    <w:rsid w:val="003A15C5"/>
    <w:rsid w:val="003A18C9"/>
    <w:rsid w:val="003A1C34"/>
    <w:rsid w:val="003A1F13"/>
    <w:rsid w:val="003A360C"/>
    <w:rsid w:val="003A3AF1"/>
    <w:rsid w:val="003A3C2B"/>
    <w:rsid w:val="003A49A7"/>
    <w:rsid w:val="003A5C96"/>
    <w:rsid w:val="003A6798"/>
    <w:rsid w:val="003A69DB"/>
    <w:rsid w:val="003A6BD6"/>
    <w:rsid w:val="003A71BE"/>
    <w:rsid w:val="003A7B7A"/>
    <w:rsid w:val="003B028C"/>
    <w:rsid w:val="003B17B8"/>
    <w:rsid w:val="003B1AFF"/>
    <w:rsid w:val="003B4827"/>
    <w:rsid w:val="003B59C0"/>
    <w:rsid w:val="003B72A0"/>
    <w:rsid w:val="003B7376"/>
    <w:rsid w:val="003C1008"/>
    <w:rsid w:val="003C19D8"/>
    <w:rsid w:val="003C247E"/>
    <w:rsid w:val="003C48C5"/>
    <w:rsid w:val="003C669D"/>
    <w:rsid w:val="003D0BB2"/>
    <w:rsid w:val="003D0EBB"/>
    <w:rsid w:val="003D10B4"/>
    <w:rsid w:val="003D611E"/>
    <w:rsid w:val="003D6AA4"/>
    <w:rsid w:val="003E00A6"/>
    <w:rsid w:val="003E1010"/>
    <w:rsid w:val="003E33A3"/>
    <w:rsid w:val="003E39AB"/>
    <w:rsid w:val="003E43C4"/>
    <w:rsid w:val="003E4646"/>
    <w:rsid w:val="003E63C6"/>
    <w:rsid w:val="003F09F0"/>
    <w:rsid w:val="003F1DA3"/>
    <w:rsid w:val="003F1ED3"/>
    <w:rsid w:val="003F2FD5"/>
    <w:rsid w:val="003F31E8"/>
    <w:rsid w:val="003F497F"/>
    <w:rsid w:val="003F5EA1"/>
    <w:rsid w:val="003F6C63"/>
    <w:rsid w:val="003F78E4"/>
    <w:rsid w:val="004012D2"/>
    <w:rsid w:val="00401ADF"/>
    <w:rsid w:val="004026C3"/>
    <w:rsid w:val="00402A21"/>
    <w:rsid w:val="00406F99"/>
    <w:rsid w:val="00407775"/>
    <w:rsid w:val="00407B2E"/>
    <w:rsid w:val="00410778"/>
    <w:rsid w:val="00411423"/>
    <w:rsid w:val="00412C82"/>
    <w:rsid w:val="004136B7"/>
    <w:rsid w:val="00414014"/>
    <w:rsid w:val="00417770"/>
    <w:rsid w:val="00422131"/>
    <w:rsid w:val="00422A9A"/>
    <w:rsid w:val="00422E69"/>
    <w:rsid w:val="00423733"/>
    <w:rsid w:val="00423F9F"/>
    <w:rsid w:val="00425E1A"/>
    <w:rsid w:val="00426F2D"/>
    <w:rsid w:val="00427A84"/>
    <w:rsid w:val="00430A8B"/>
    <w:rsid w:val="00431D9B"/>
    <w:rsid w:val="004337CC"/>
    <w:rsid w:val="00433C5F"/>
    <w:rsid w:val="004341DE"/>
    <w:rsid w:val="0044061A"/>
    <w:rsid w:val="004416DB"/>
    <w:rsid w:val="00447464"/>
    <w:rsid w:val="0044766E"/>
    <w:rsid w:val="00451169"/>
    <w:rsid w:val="0045227B"/>
    <w:rsid w:val="00453331"/>
    <w:rsid w:val="0045424F"/>
    <w:rsid w:val="0045602A"/>
    <w:rsid w:val="00457551"/>
    <w:rsid w:val="00457982"/>
    <w:rsid w:val="0046103A"/>
    <w:rsid w:val="0046125E"/>
    <w:rsid w:val="0046268C"/>
    <w:rsid w:val="00462B4E"/>
    <w:rsid w:val="00462DCE"/>
    <w:rsid w:val="00465F60"/>
    <w:rsid w:val="0046759D"/>
    <w:rsid w:val="00467997"/>
    <w:rsid w:val="004719B9"/>
    <w:rsid w:val="0047346C"/>
    <w:rsid w:val="00474B6F"/>
    <w:rsid w:val="00476F18"/>
    <w:rsid w:val="00477846"/>
    <w:rsid w:val="00480335"/>
    <w:rsid w:val="00490272"/>
    <w:rsid w:val="0049257F"/>
    <w:rsid w:val="0049510C"/>
    <w:rsid w:val="004952BD"/>
    <w:rsid w:val="00495501"/>
    <w:rsid w:val="0049682D"/>
    <w:rsid w:val="004978F5"/>
    <w:rsid w:val="004A02EC"/>
    <w:rsid w:val="004A0C9A"/>
    <w:rsid w:val="004A1AE3"/>
    <w:rsid w:val="004A2208"/>
    <w:rsid w:val="004A3B1E"/>
    <w:rsid w:val="004A4E20"/>
    <w:rsid w:val="004A6EE0"/>
    <w:rsid w:val="004B04FC"/>
    <w:rsid w:val="004B34F3"/>
    <w:rsid w:val="004B49B9"/>
    <w:rsid w:val="004B6CC5"/>
    <w:rsid w:val="004B7FC6"/>
    <w:rsid w:val="004C1193"/>
    <w:rsid w:val="004C12E8"/>
    <w:rsid w:val="004C3C7A"/>
    <w:rsid w:val="004C65B9"/>
    <w:rsid w:val="004C77DF"/>
    <w:rsid w:val="004D0F7D"/>
    <w:rsid w:val="004D2520"/>
    <w:rsid w:val="004D28DA"/>
    <w:rsid w:val="004D31BB"/>
    <w:rsid w:val="004D53C5"/>
    <w:rsid w:val="004D68F7"/>
    <w:rsid w:val="004D6D2A"/>
    <w:rsid w:val="004E1350"/>
    <w:rsid w:val="004E2ED5"/>
    <w:rsid w:val="004E3891"/>
    <w:rsid w:val="004E5E6F"/>
    <w:rsid w:val="004F0BED"/>
    <w:rsid w:val="004F0F6E"/>
    <w:rsid w:val="004F2CE3"/>
    <w:rsid w:val="004F2E74"/>
    <w:rsid w:val="004F3DB0"/>
    <w:rsid w:val="004F645D"/>
    <w:rsid w:val="004F6A9E"/>
    <w:rsid w:val="0050166D"/>
    <w:rsid w:val="00501E45"/>
    <w:rsid w:val="005043DB"/>
    <w:rsid w:val="005069DD"/>
    <w:rsid w:val="0050729B"/>
    <w:rsid w:val="00507622"/>
    <w:rsid w:val="00512683"/>
    <w:rsid w:val="00514439"/>
    <w:rsid w:val="005168DC"/>
    <w:rsid w:val="0051751E"/>
    <w:rsid w:val="00520134"/>
    <w:rsid w:val="00520C9F"/>
    <w:rsid w:val="005223DC"/>
    <w:rsid w:val="005228FE"/>
    <w:rsid w:val="00523C56"/>
    <w:rsid w:val="00524E63"/>
    <w:rsid w:val="005253F0"/>
    <w:rsid w:val="00525561"/>
    <w:rsid w:val="00526F74"/>
    <w:rsid w:val="005315EA"/>
    <w:rsid w:val="005321EC"/>
    <w:rsid w:val="0053301A"/>
    <w:rsid w:val="00533B64"/>
    <w:rsid w:val="00537133"/>
    <w:rsid w:val="00540DDD"/>
    <w:rsid w:val="00540E23"/>
    <w:rsid w:val="005505C2"/>
    <w:rsid w:val="00550F17"/>
    <w:rsid w:val="00551395"/>
    <w:rsid w:val="005528D4"/>
    <w:rsid w:val="00554E39"/>
    <w:rsid w:val="005603C1"/>
    <w:rsid w:val="00560745"/>
    <w:rsid w:val="00562160"/>
    <w:rsid w:val="00564A5B"/>
    <w:rsid w:val="0056550A"/>
    <w:rsid w:val="0056566E"/>
    <w:rsid w:val="0056619B"/>
    <w:rsid w:val="00567865"/>
    <w:rsid w:val="005723D2"/>
    <w:rsid w:val="0057333C"/>
    <w:rsid w:val="0057442F"/>
    <w:rsid w:val="00575597"/>
    <w:rsid w:val="00575D4C"/>
    <w:rsid w:val="00575ED8"/>
    <w:rsid w:val="00576B41"/>
    <w:rsid w:val="00577326"/>
    <w:rsid w:val="00577CE1"/>
    <w:rsid w:val="00583345"/>
    <w:rsid w:val="0058732B"/>
    <w:rsid w:val="00592156"/>
    <w:rsid w:val="00592A70"/>
    <w:rsid w:val="00593B28"/>
    <w:rsid w:val="00593DC8"/>
    <w:rsid w:val="005946FF"/>
    <w:rsid w:val="005963C6"/>
    <w:rsid w:val="00597C42"/>
    <w:rsid w:val="005A11ED"/>
    <w:rsid w:val="005A1287"/>
    <w:rsid w:val="005A16AA"/>
    <w:rsid w:val="005A1852"/>
    <w:rsid w:val="005A1C08"/>
    <w:rsid w:val="005A2209"/>
    <w:rsid w:val="005A3085"/>
    <w:rsid w:val="005A5052"/>
    <w:rsid w:val="005A545C"/>
    <w:rsid w:val="005A56F9"/>
    <w:rsid w:val="005B0CF7"/>
    <w:rsid w:val="005B0E96"/>
    <w:rsid w:val="005B3254"/>
    <w:rsid w:val="005B37E2"/>
    <w:rsid w:val="005B4613"/>
    <w:rsid w:val="005B794E"/>
    <w:rsid w:val="005B7B16"/>
    <w:rsid w:val="005C097C"/>
    <w:rsid w:val="005C195D"/>
    <w:rsid w:val="005C1D20"/>
    <w:rsid w:val="005C2BAA"/>
    <w:rsid w:val="005C31CB"/>
    <w:rsid w:val="005C6BFF"/>
    <w:rsid w:val="005D1195"/>
    <w:rsid w:val="005D2EEF"/>
    <w:rsid w:val="005D31B9"/>
    <w:rsid w:val="005D41D4"/>
    <w:rsid w:val="005D42DF"/>
    <w:rsid w:val="005D5B47"/>
    <w:rsid w:val="005D666D"/>
    <w:rsid w:val="005D6D70"/>
    <w:rsid w:val="005E21EE"/>
    <w:rsid w:val="005E3678"/>
    <w:rsid w:val="005E48BC"/>
    <w:rsid w:val="005E5A11"/>
    <w:rsid w:val="005E5CAD"/>
    <w:rsid w:val="005E63CE"/>
    <w:rsid w:val="005F0F8F"/>
    <w:rsid w:val="005F1DF8"/>
    <w:rsid w:val="005F26AF"/>
    <w:rsid w:val="005F2E87"/>
    <w:rsid w:val="005F317D"/>
    <w:rsid w:val="005F3E90"/>
    <w:rsid w:val="005F48A1"/>
    <w:rsid w:val="005F49B9"/>
    <w:rsid w:val="005F4D66"/>
    <w:rsid w:val="006002E4"/>
    <w:rsid w:val="00601136"/>
    <w:rsid w:val="00603F04"/>
    <w:rsid w:val="00604280"/>
    <w:rsid w:val="006043D0"/>
    <w:rsid w:val="00605284"/>
    <w:rsid w:val="00606194"/>
    <w:rsid w:val="0061018C"/>
    <w:rsid w:val="00611279"/>
    <w:rsid w:val="00611D94"/>
    <w:rsid w:val="00614B80"/>
    <w:rsid w:val="00614CA1"/>
    <w:rsid w:val="006154E7"/>
    <w:rsid w:val="00616250"/>
    <w:rsid w:val="00620334"/>
    <w:rsid w:val="006224A6"/>
    <w:rsid w:val="00625B89"/>
    <w:rsid w:val="00625CCB"/>
    <w:rsid w:val="00627935"/>
    <w:rsid w:val="00627BF5"/>
    <w:rsid w:val="0063027E"/>
    <w:rsid w:val="00631A56"/>
    <w:rsid w:val="00632EF1"/>
    <w:rsid w:val="006330C1"/>
    <w:rsid w:val="0063341E"/>
    <w:rsid w:val="00640D8E"/>
    <w:rsid w:val="00641839"/>
    <w:rsid w:val="00641EF2"/>
    <w:rsid w:val="0064517A"/>
    <w:rsid w:val="006475E6"/>
    <w:rsid w:val="00650C0E"/>
    <w:rsid w:val="00651872"/>
    <w:rsid w:val="006522E8"/>
    <w:rsid w:val="00655770"/>
    <w:rsid w:val="00656FE4"/>
    <w:rsid w:val="0065780A"/>
    <w:rsid w:val="00661F1E"/>
    <w:rsid w:val="0066373B"/>
    <w:rsid w:val="00664013"/>
    <w:rsid w:val="00666615"/>
    <w:rsid w:val="006712B2"/>
    <w:rsid w:val="006712DA"/>
    <w:rsid w:val="0067227E"/>
    <w:rsid w:val="006737D3"/>
    <w:rsid w:val="00673CF0"/>
    <w:rsid w:val="00680BC0"/>
    <w:rsid w:val="00680C60"/>
    <w:rsid w:val="00684F90"/>
    <w:rsid w:val="00686384"/>
    <w:rsid w:val="00687F8C"/>
    <w:rsid w:val="00692613"/>
    <w:rsid w:val="00693A60"/>
    <w:rsid w:val="00696B15"/>
    <w:rsid w:val="00696C44"/>
    <w:rsid w:val="006A073B"/>
    <w:rsid w:val="006A27C6"/>
    <w:rsid w:val="006A2CF5"/>
    <w:rsid w:val="006A3336"/>
    <w:rsid w:val="006A3BD1"/>
    <w:rsid w:val="006A5CD3"/>
    <w:rsid w:val="006B3AAC"/>
    <w:rsid w:val="006B4B50"/>
    <w:rsid w:val="006B4D8B"/>
    <w:rsid w:val="006B6914"/>
    <w:rsid w:val="006C0973"/>
    <w:rsid w:val="006C2CDD"/>
    <w:rsid w:val="006C2D3E"/>
    <w:rsid w:val="006C2FD2"/>
    <w:rsid w:val="006C3889"/>
    <w:rsid w:val="006C4339"/>
    <w:rsid w:val="006C54C9"/>
    <w:rsid w:val="006C5A85"/>
    <w:rsid w:val="006C7DB3"/>
    <w:rsid w:val="006D42DB"/>
    <w:rsid w:val="006D4535"/>
    <w:rsid w:val="006D4958"/>
    <w:rsid w:val="006D5DF0"/>
    <w:rsid w:val="006D6FFA"/>
    <w:rsid w:val="006D7BE2"/>
    <w:rsid w:val="006E43D4"/>
    <w:rsid w:val="006E440B"/>
    <w:rsid w:val="006E53B2"/>
    <w:rsid w:val="006E56D6"/>
    <w:rsid w:val="006E7D88"/>
    <w:rsid w:val="006F069D"/>
    <w:rsid w:val="006F1A45"/>
    <w:rsid w:val="006F2508"/>
    <w:rsid w:val="006F2B7B"/>
    <w:rsid w:val="006F5345"/>
    <w:rsid w:val="006F58E6"/>
    <w:rsid w:val="006F5A91"/>
    <w:rsid w:val="006F5DEB"/>
    <w:rsid w:val="006F68E3"/>
    <w:rsid w:val="006F78B2"/>
    <w:rsid w:val="006F78F2"/>
    <w:rsid w:val="006F7975"/>
    <w:rsid w:val="0070151F"/>
    <w:rsid w:val="00702053"/>
    <w:rsid w:val="007020B2"/>
    <w:rsid w:val="00702140"/>
    <w:rsid w:val="007027F2"/>
    <w:rsid w:val="0070327E"/>
    <w:rsid w:val="00703A0C"/>
    <w:rsid w:val="007042D3"/>
    <w:rsid w:val="007042DB"/>
    <w:rsid w:val="00706D56"/>
    <w:rsid w:val="0070716C"/>
    <w:rsid w:val="0071183B"/>
    <w:rsid w:val="007119CD"/>
    <w:rsid w:val="0071252B"/>
    <w:rsid w:val="0071314B"/>
    <w:rsid w:val="00713A26"/>
    <w:rsid w:val="00717453"/>
    <w:rsid w:val="00723405"/>
    <w:rsid w:val="007236AD"/>
    <w:rsid w:val="00723830"/>
    <w:rsid w:val="00723FB4"/>
    <w:rsid w:val="00724F4A"/>
    <w:rsid w:val="0072588A"/>
    <w:rsid w:val="00727825"/>
    <w:rsid w:val="0073088C"/>
    <w:rsid w:val="00733821"/>
    <w:rsid w:val="0073461F"/>
    <w:rsid w:val="00741181"/>
    <w:rsid w:val="00741302"/>
    <w:rsid w:val="00743034"/>
    <w:rsid w:val="00743231"/>
    <w:rsid w:val="00750204"/>
    <w:rsid w:val="00750335"/>
    <w:rsid w:val="007509EA"/>
    <w:rsid w:val="00750B0F"/>
    <w:rsid w:val="00753649"/>
    <w:rsid w:val="00754611"/>
    <w:rsid w:val="00754963"/>
    <w:rsid w:val="00754D6D"/>
    <w:rsid w:val="00755D03"/>
    <w:rsid w:val="00760A9F"/>
    <w:rsid w:val="00761A28"/>
    <w:rsid w:val="00761D1B"/>
    <w:rsid w:val="0076593B"/>
    <w:rsid w:val="007672B5"/>
    <w:rsid w:val="00767602"/>
    <w:rsid w:val="007705AA"/>
    <w:rsid w:val="00770E6C"/>
    <w:rsid w:val="00772051"/>
    <w:rsid w:val="0077391F"/>
    <w:rsid w:val="00775EBE"/>
    <w:rsid w:val="007779CD"/>
    <w:rsid w:val="00780952"/>
    <w:rsid w:val="00783F24"/>
    <w:rsid w:val="00784935"/>
    <w:rsid w:val="00784A66"/>
    <w:rsid w:val="00784DC9"/>
    <w:rsid w:val="00790F65"/>
    <w:rsid w:val="00792CE1"/>
    <w:rsid w:val="0079426E"/>
    <w:rsid w:val="00795E1F"/>
    <w:rsid w:val="00796027"/>
    <w:rsid w:val="007961D1"/>
    <w:rsid w:val="007A0073"/>
    <w:rsid w:val="007A010A"/>
    <w:rsid w:val="007A041F"/>
    <w:rsid w:val="007A27AF"/>
    <w:rsid w:val="007A2B38"/>
    <w:rsid w:val="007B1E2D"/>
    <w:rsid w:val="007B289E"/>
    <w:rsid w:val="007B3233"/>
    <w:rsid w:val="007B4C49"/>
    <w:rsid w:val="007B4FBF"/>
    <w:rsid w:val="007B69D1"/>
    <w:rsid w:val="007B7190"/>
    <w:rsid w:val="007B7B90"/>
    <w:rsid w:val="007B7CA5"/>
    <w:rsid w:val="007C1293"/>
    <w:rsid w:val="007C22E1"/>
    <w:rsid w:val="007C42E1"/>
    <w:rsid w:val="007C5370"/>
    <w:rsid w:val="007C64C5"/>
    <w:rsid w:val="007C792B"/>
    <w:rsid w:val="007D3C4B"/>
    <w:rsid w:val="007D64AD"/>
    <w:rsid w:val="007D68B7"/>
    <w:rsid w:val="007D7B4B"/>
    <w:rsid w:val="007D7D04"/>
    <w:rsid w:val="007E34E7"/>
    <w:rsid w:val="007E5B22"/>
    <w:rsid w:val="007E6229"/>
    <w:rsid w:val="007F014A"/>
    <w:rsid w:val="007F12B2"/>
    <w:rsid w:val="007F241C"/>
    <w:rsid w:val="007F7543"/>
    <w:rsid w:val="00800DF9"/>
    <w:rsid w:val="008021B5"/>
    <w:rsid w:val="008024A0"/>
    <w:rsid w:val="00802A16"/>
    <w:rsid w:val="00802A38"/>
    <w:rsid w:val="008070D6"/>
    <w:rsid w:val="00807AA7"/>
    <w:rsid w:val="00811D7D"/>
    <w:rsid w:val="0081269B"/>
    <w:rsid w:val="00815B60"/>
    <w:rsid w:val="0081703E"/>
    <w:rsid w:val="008170C3"/>
    <w:rsid w:val="00817465"/>
    <w:rsid w:val="00817F14"/>
    <w:rsid w:val="00820B59"/>
    <w:rsid w:val="00823818"/>
    <w:rsid w:val="0082488A"/>
    <w:rsid w:val="0082597C"/>
    <w:rsid w:val="0082744D"/>
    <w:rsid w:val="008275F4"/>
    <w:rsid w:val="00832C4F"/>
    <w:rsid w:val="00835497"/>
    <w:rsid w:val="00840222"/>
    <w:rsid w:val="00842A5F"/>
    <w:rsid w:val="008430A9"/>
    <w:rsid w:val="00843B71"/>
    <w:rsid w:val="0084407B"/>
    <w:rsid w:val="0085320F"/>
    <w:rsid w:val="00853461"/>
    <w:rsid w:val="00855571"/>
    <w:rsid w:val="008609B5"/>
    <w:rsid w:val="00860EA0"/>
    <w:rsid w:val="0086141C"/>
    <w:rsid w:val="00862815"/>
    <w:rsid w:val="00862FFA"/>
    <w:rsid w:val="008633BF"/>
    <w:rsid w:val="0086620E"/>
    <w:rsid w:val="00867AED"/>
    <w:rsid w:val="00867B69"/>
    <w:rsid w:val="00873599"/>
    <w:rsid w:val="0087516B"/>
    <w:rsid w:val="00875193"/>
    <w:rsid w:val="0087547C"/>
    <w:rsid w:val="00875E5A"/>
    <w:rsid w:val="00876754"/>
    <w:rsid w:val="00877011"/>
    <w:rsid w:val="008804AC"/>
    <w:rsid w:val="00881C97"/>
    <w:rsid w:val="00881F08"/>
    <w:rsid w:val="00884BE9"/>
    <w:rsid w:val="00887DFC"/>
    <w:rsid w:val="00890927"/>
    <w:rsid w:val="008922C4"/>
    <w:rsid w:val="00892C09"/>
    <w:rsid w:val="00893AE3"/>
    <w:rsid w:val="008A0980"/>
    <w:rsid w:val="008A10AF"/>
    <w:rsid w:val="008A3171"/>
    <w:rsid w:val="008A447A"/>
    <w:rsid w:val="008A45CA"/>
    <w:rsid w:val="008A52C7"/>
    <w:rsid w:val="008A58B6"/>
    <w:rsid w:val="008A6521"/>
    <w:rsid w:val="008A6777"/>
    <w:rsid w:val="008B129E"/>
    <w:rsid w:val="008B2FDB"/>
    <w:rsid w:val="008B312B"/>
    <w:rsid w:val="008B337B"/>
    <w:rsid w:val="008B3D7B"/>
    <w:rsid w:val="008B445E"/>
    <w:rsid w:val="008B5087"/>
    <w:rsid w:val="008B6370"/>
    <w:rsid w:val="008B7DDD"/>
    <w:rsid w:val="008C0ABF"/>
    <w:rsid w:val="008C4BAC"/>
    <w:rsid w:val="008C7182"/>
    <w:rsid w:val="008C7AD9"/>
    <w:rsid w:val="008C7BC4"/>
    <w:rsid w:val="008D12B0"/>
    <w:rsid w:val="008D2085"/>
    <w:rsid w:val="008D2151"/>
    <w:rsid w:val="008D3671"/>
    <w:rsid w:val="008D6B69"/>
    <w:rsid w:val="008D6E69"/>
    <w:rsid w:val="008D7794"/>
    <w:rsid w:val="008E0A53"/>
    <w:rsid w:val="008E500E"/>
    <w:rsid w:val="008E5A70"/>
    <w:rsid w:val="008E5CA7"/>
    <w:rsid w:val="008F0F38"/>
    <w:rsid w:val="008F1DDB"/>
    <w:rsid w:val="008F2460"/>
    <w:rsid w:val="008F3434"/>
    <w:rsid w:val="008F46C3"/>
    <w:rsid w:val="008F571E"/>
    <w:rsid w:val="009004F2"/>
    <w:rsid w:val="0090126D"/>
    <w:rsid w:val="00901E4B"/>
    <w:rsid w:val="00904000"/>
    <w:rsid w:val="00906220"/>
    <w:rsid w:val="00906D2B"/>
    <w:rsid w:val="00907F6E"/>
    <w:rsid w:val="00910F3B"/>
    <w:rsid w:val="00911A47"/>
    <w:rsid w:val="00913B05"/>
    <w:rsid w:val="00913CD4"/>
    <w:rsid w:val="009142E9"/>
    <w:rsid w:val="009145DF"/>
    <w:rsid w:val="009145F9"/>
    <w:rsid w:val="00914D9E"/>
    <w:rsid w:val="009156A0"/>
    <w:rsid w:val="00915C99"/>
    <w:rsid w:val="00916161"/>
    <w:rsid w:val="00916281"/>
    <w:rsid w:val="009169C2"/>
    <w:rsid w:val="00916F40"/>
    <w:rsid w:val="009174E2"/>
    <w:rsid w:val="00920652"/>
    <w:rsid w:val="00921C4E"/>
    <w:rsid w:val="009221C4"/>
    <w:rsid w:val="00922CC3"/>
    <w:rsid w:val="00925730"/>
    <w:rsid w:val="009262AE"/>
    <w:rsid w:val="00927673"/>
    <w:rsid w:val="009300F2"/>
    <w:rsid w:val="00930CDE"/>
    <w:rsid w:val="00931D64"/>
    <w:rsid w:val="00932EF1"/>
    <w:rsid w:val="00933D80"/>
    <w:rsid w:val="00934290"/>
    <w:rsid w:val="00940FE8"/>
    <w:rsid w:val="00942EEF"/>
    <w:rsid w:val="00943DBB"/>
    <w:rsid w:val="00945C42"/>
    <w:rsid w:val="00947A80"/>
    <w:rsid w:val="00950FF0"/>
    <w:rsid w:val="0095120A"/>
    <w:rsid w:val="00951663"/>
    <w:rsid w:val="0095319D"/>
    <w:rsid w:val="00956F3B"/>
    <w:rsid w:val="009608E5"/>
    <w:rsid w:val="00960D81"/>
    <w:rsid w:val="00962C86"/>
    <w:rsid w:val="00962CAA"/>
    <w:rsid w:val="00962E41"/>
    <w:rsid w:val="00963892"/>
    <w:rsid w:val="00963AAA"/>
    <w:rsid w:val="00963DD8"/>
    <w:rsid w:val="0096780F"/>
    <w:rsid w:val="00972A40"/>
    <w:rsid w:val="00973BBD"/>
    <w:rsid w:val="00973BD8"/>
    <w:rsid w:val="00984E35"/>
    <w:rsid w:val="009855B6"/>
    <w:rsid w:val="0098596D"/>
    <w:rsid w:val="00986130"/>
    <w:rsid w:val="009868E4"/>
    <w:rsid w:val="0099132D"/>
    <w:rsid w:val="009913E8"/>
    <w:rsid w:val="00991564"/>
    <w:rsid w:val="00992423"/>
    <w:rsid w:val="00993357"/>
    <w:rsid w:val="00993948"/>
    <w:rsid w:val="009941D9"/>
    <w:rsid w:val="0099433F"/>
    <w:rsid w:val="00997B6A"/>
    <w:rsid w:val="00997D21"/>
    <w:rsid w:val="009A0295"/>
    <w:rsid w:val="009A1D8B"/>
    <w:rsid w:val="009A2C51"/>
    <w:rsid w:val="009A5991"/>
    <w:rsid w:val="009A78B0"/>
    <w:rsid w:val="009B345A"/>
    <w:rsid w:val="009B4BF2"/>
    <w:rsid w:val="009B51C4"/>
    <w:rsid w:val="009B71E0"/>
    <w:rsid w:val="009B734B"/>
    <w:rsid w:val="009C0D11"/>
    <w:rsid w:val="009C15B4"/>
    <w:rsid w:val="009C1672"/>
    <w:rsid w:val="009C424B"/>
    <w:rsid w:val="009C4997"/>
    <w:rsid w:val="009C749D"/>
    <w:rsid w:val="009C771A"/>
    <w:rsid w:val="009D0223"/>
    <w:rsid w:val="009D0FC5"/>
    <w:rsid w:val="009D14BD"/>
    <w:rsid w:val="009D293A"/>
    <w:rsid w:val="009D52F9"/>
    <w:rsid w:val="009D5BFC"/>
    <w:rsid w:val="009D7FA3"/>
    <w:rsid w:val="009E009E"/>
    <w:rsid w:val="009E281B"/>
    <w:rsid w:val="009E3687"/>
    <w:rsid w:val="009E498B"/>
    <w:rsid w:val="009F1F4F"/>
    <w:rsid w:val="009F23AE"/>
    <w:rsid w:val="009F36A6"/>
    <w:rsid w:val="009F5727"/>
    <w:rsid w:val="009F572B"/>
    <w:rsid w:val="009F583B"/>
    <w:rsid w:val="009F6AA2"/>
    <w:rsid w:val="009F6B07"/>
    <w:rsid w:val="009F7856"/>
    <w:rsid w:val="00A00426"/>
    <w:rsid w:val="00A00B83"/>
    <w:rsid w:val="00A0227E"/>
    <w:rsid w:val="00A07275"/>
    <w:rsid w:val="00A14174"/>
    <w:rsid w:val="00A17773"/>
    <w:rsid w:val="00A230BB"/>
    <w:rsid w:val="00A23173"/>
    <w:rsid w:val="00A2537D"/>
    <w:rsid w:val="00A266EC"/>
    <w:rsid w:val="00A26ADE"/>
    <w:rsid w:val="00A301F0"/>
    <w:rsid w:val="00A3156F"/>
    <w:rsid w:val="00A36795"/>
    <w:rsid w:val="00A36FD3"/>
    <w:rsid w:val="00A37506"/>
    <w:rsid w:val="00A37760"/>
    <w:rsid w:val="00A37F62"/>
    <w:rsid w:val="00A40FBF"/>
    <w:rsid w:val="00A42A03"/>
    <w:rsid w:val="00A43883"/>
    <w:rsid w:val="00A43C6D"/>
    <w:rsid w:val="00A457A4"/>
    <w:rsid w:val="00A45D38"/>
    <w:rsid w:val="00A461A1"/>
    <w:rsid w:val="00A4621A"/>
    <w:rsid w:val="00A47EA7"/>
    <w:rsid w:val="00A47F45"/>
    <w:rsid w:val="00A51467"/>
    <w:rsid w:val="00A524A2"/>
    <w:rsid w:val="00A54368"/>
    <w:rsid w:val="00A555F2"/>
    <w:rsid w:val="00A56018"/>
    <w:rsid w:val="00A57193"/>
    <w:rsid w:val="00A6059D"/>
    <w:rsid w:val="00A6171C"/>
    <w:rsid w:val="00A62A84"/>
    <w:rsid w:val="00A62C8A"/>
    <w:rsid w:val="00A72316"/>
    <w:rsid w:val="00A72482"/>
    <w:rsid w:val="00A72FC4"/>
    <w:rsid w:val="00A73CD4"/>
    <w:rsid w:val="00A77D15"/>
    <w:rsid w:val="00A81448"/>
    <w:rsid w:val="00A83A13"/>
    <w:rsid w:val="00A847FF"/>
    <w:rsid w:val="00A84CDF"/>
    <w:rsid w:val="00A85758"/>
    <w:rsid w:val="00A86947"/>
    <w:rsid w:val="00A86B82"/>
    <w:rsid w:val="00A873F5"/>
    <w:rsid w:val="00A87A13"/>
    <w:rsid w:val="00A87B23"/>
    <w:rsid w:val="00A90B65"/>
    <w:rsid w:val="00A94FE0"/>
    <w:rsid w:val="00A963AC"/>
    <w:rsid w:val="00A96477"/>
    <w:rsid w:val="00AA1EDE"/>
    <w:rsid w:val="00AA2FB0"/>
    <w:rsid w:val="00AA3676"/>
    <w:rsid w:val="00AA3C63"/>
    <w:rsid w:val="00AA4344"/>
    <w:rsid w:val="00AA462B"/>
    <w:rsid w:val="00AB0C9E"/>
    <w:rsid w:val="00AB0E8C"/>
    <w:rsid w:val="00AB3B8E"/>
    <w:rsid w:val="00AB42F8"/>
    <w:rsid w:val="00AB4DAE"/>
    <w:rsid w:val="00AC1727"/>
    <w:rsid w:val="00AC1E0B"/>
    <w:rsid w:val="00AC5A0A"/>
    <w:rsid w:val="00AC7CFA"/>
    <w:rsid w:val="00AD00CF"/>
    <w:rsid w:val="00AD166F"/>
    <w:rsid w:val="00AD390F"/>
    <w:rsid w:val="00AD6412"/>
    <w:rsid w:val="00AD6DEC"/>
    <w:rsid w:val="00AD79C6"/>
    <w:rsid w:val="00AE1395"/>
    <w:rsid w:val="00AE2C14"/>
    <w:rsid w:val="00AE367A"/>
    <w:rsid w:val="00AE4724"/>
    <w:rsid w:val="00AE5CFE"/>
    <w:rsid w:val="00AF01DE"/>
    <w:rsid w:val="00AF27AE"/>
    <w:rsid w:val="00AF3271"/>
    <w:rsid w:val="00AF337E"/>
    <w:rsid w:val="00AF3E6F"/>
    <w:rsid w:val="00AF6A21"/>
    <w:rsid w:val="00AF71C3"/>
    <w:rsid w:val="00AF7765"/>
    <w:rsid w:val="00B00481"/>
    <w:rsid w:val="00B012B7"/>
    <w:rsid w:val="00B02998"/>
    <w:rsid w:val="00B02D12"/>
    <w:rsid w:val="00B03D6E"/>
    <w:rsid w:val="00B04C10"/>
    <w:rsid w:val="00B073D3"/>
    <w:rsid w:val="00B108FD"/>
    <w:rsid w:val="00B119B7"/>
    <w:rsid w:val="00B11D72"/>
    <w:rsid w:val="00B126B1"/>
    <w:rsid w:val="00B12E51"/>
    <w:rsid w:val="00B12EAC"/>
    <w:rsid w:val="00B13B52"/>
    <w:rsid w:val="00B15CAA"/>
    <w:rsid w:val="00B202CF"/>
    <w:rsid w:val="00B2167E"/>
    <w:rsid w:val="00B23C99"/>
    <w:rsid w:val="00B24634"/>
    <w:rsid w:val="00B249F6"/>
    <w:rsid w:val="00B25712"/>
    <w:rsid w:val="00B25AD2"/>
    <w:rsid w:val="00B2623A"/>
    <w:rsid w:val="00B330BD"/>
    <w:rsid w:val="00B34872"/>
    <w:rsid w:val="00B349C0"/>
    <w:rsid w:val="00B35368"/>
    <w:rsid w:val="00B35BDD"/>
    <w:rsid w:val="00B44247"/>
    <w:rsid w:val="00B4459D"/>
    <w:rsid w:val="00B46234"/>
    <w:rsid w:val="00B47EB0"/>
    <w:rsid w:val="00B5024D"/>
    <w:rsid w:val="00B512C3"/>
    <w:rsid w:val="00B552BA"/>
    <w:rsid w:val="00B55A29"/>
    <w:rsid w:val="00B57A08"/>
    <w:rsid w:val="00B60E19"/>
    <w:rsid w:val="00B62AB2"/>
    <w:rsid w:val="00B672A1"/>
    <w:rsid w:val="00B73B84"/>
    <w:rsid w:val="00B752FE"/>
    <w:rsid w:val="00B77039"/>
    <w:rsid w:val="00B8007C"/>
    <w:rsid w:val="00B80AA5"/>
    <w:rsid w:val="00B80D17"/>
    <w:rsid w:val="00B81DD4"/>
    <w:rsid w:val="00B83EF5"/>
    <w:rsid w:val="00B858B1"/>
    <w:rsid w:val="00B859DC"/>
    <w:rsid w:val="00B90914"/>
    <w:rsid w:val="00B91C51"/>
    <w:rsid w:val="00B93D57"/>
    <w:rsid w:val="00B96A1B"/>
    <w:rsid w:val="00B97338"/>
    <w:rsid w:val="00BA1AE1"/>
    <w:rsid w:val="00BA1E9D"/>
    <w:rsid w:val="00BA279C"/>
    <w:rsid w:val="00BA5418"/>
    <w:rsid w:val="00BA5A3D"/>
    <w:rsid w:val="00BB0C4D"/>
    <w:rsid w:val="00BB1E53"/>
    <w:rsid w:val="00BB54C5"/>
    <w:rsid w:val="00BB69CF"/>
    <w:rsid w:val="00BB6EEC"/>
    <w:rsid w:val="00BB7329"/>
    <w:rsid w:val="00BB78D4"/>
    <w:rsid w:val="00BC2993"/>
    <w:rsid w:val="00BC2C88"/>
    <w:rsid w:val="00BC3CEF"/>
    <w:rsid w:val="00BC4A76"/>
    <w:rsid w:val="00BC4FA3"/>
    <w:rsid w:val="00BC6D5F"/>
    <w:rsid w:val="00BC6FAC"/>
    <w:rsid w:val="00BC74B6"/>
    <w:rsid w:val="00BD2890"/>
    <w:rsid w:val="00BD336C"/>
    <w:rsid w:val="00BD3920"/>
    <w:rsid w:val="00BD3DEA"/>
    <w:rsid w:val="00BD5F43"/>
    <w:rsid w:val="00BD7D14"/>
    <w:rsid w:val="00BE0FB7"/>
    <w:rsid w:val="00BE38DC"/>
    <w:rsid w:val="00BE50D2"/>
    <w:rsid w:val="00BE52F6"/>
    <w:rsid w:val="00BF22DA"/>
    <w:rsid w:val="00BF3F28"/>
    <w:rsid w:val="00BF45F7"/>
    <w:rsid w:val="00BF7949"/>
    <w:rsid w:val="00C00189"/>
    <w:rsid w:val="00C008D0"/>
    <w:rsid w:val="00C03631"/>
    <w:rsid w:val="00C0368D"/>
    <w:rsid w:val="00C04729"/>
    <w:rsid w:val="00C060A2"/>
    <w:rsid w:val="00C06A56"/>
    <w:rsid w:val="00C10357"/>
    <w:rsid w:val="00C105C6"/>
    <w:rsid w:val="00C11E40"/>
    <w:rsid w:val="00C17F20"/>
    <w:rsid w:val="00C2540E"/>
    <w:rsid w:val="00C27232"/>
    <w:rsid w:val="00C300CA"/>
    <w:rsid w:val="00C30991"/>
    <w:rsid w:val="00C3205A"/>
    <w:rsid w:val="00C33DE5"/>
    <w:rsid w:val="00C35A20"/>
    <w:rsid w:val="00C362CB"/>
    <w:rsid w:val="00C36810"/>
    <w:rsid w:val="00C36A78"/>
    <w:rsid w:val="00C37F8E"/>
    <w:rsid w:val="00C40ECC"/>
    <w:rsid w:val="00C4269A"/>
    <w:rsid w:val="00C4528F"/>
    <w:rsid w:val="00C45386"/>
    <w:rsid w:val="00C45C4F"/>
    <w:rsid w:val="00C4622F"/>
    <w:rsid w:val="00C50D9C"/>
    <w:rsid w:val="00C513EF"/>
    <w:rsid w:val="00C55D52"/>
    <w:rsid w:val="00C61FD8"/>
    <w:rsid w:val="00C64DDC"/>
    <w:rsid w:val="00C65FD0"/>
    <w:rsid w:val="00C66106"/>
    <w:rsid w:val="00C66BFA"/>
    <w:rsid w:val="00C705E4"/>
    <w:rsid w:val="00C725AA"/>
    <w:rsid w:val="00C7274C"/>
    <w:rsid w:val="00C73246"/>
    <w:rsid w:val="00C73A39"/>
    <w:rsid w:val="00C73C0E"/>
    <w:rsid w:val="00C74599"/>
    <w:rsid w:val="00C75C7D"/>
    <w:rsid w:val="00C76692"/>
    <w:rsid w:val="00C826BF"/>
    <w:rsid w:val="00C82B4F"/>
    <w:rsid w:val="00C8556C"/>
    <w:rsid w:val="00C8662A"/>
    <w:rsid w:val="00C877A5"/>
    <w:rsid w:val="00C90FB6"/>
    <w:rsid w:val="00C91873"/>
    <w:rsid w:val="00C92960"/>
    <w:rsid w:val="00C95154"/>
    <w:rsid w:val="00C95A93"/>
    <w:rsid w:val="00C95ED6"/>
    <w:rsid w:val="00C9603F"/>
    <w:rsid w:val="00C960BF"/>
    <w:rsid w:val="00CA1FDA"/>
    <w:rsid w:val="00CA2805"/>
    <w:rsid w:val="00CA5E28"/>
    <w:rsid w:val="00CA5F9B"/>
    <w:rsid w:val="00CA6B49"/>
    <w:rsid w:val="00CA7CEB"/>
    <w:rsid w:val="00CB0394"/>
    <w:rsid w:val="00CB0FE6"/>
    <w:rsid w:val="00CB1BAB"/>
    <w:rsid w:val="00CB2035"/>
    <w:rsid w:val="00CB2650"/>
    <w:rsid w:val="00CB547A"/>
    <w:rsid w:val="00CC30D0"/>
    <w:rsid w:val="00CC3910"/>
    <w:rsid w:val="00CC4A3C"/>
    <w:rsid w:val="00CD0266"/>
    <w:rsid w:val="00CD059E"/>
    <w:rsid w:val="00CD0620"/>
    <w:rsid w:val="00CD0B81"/>
    <w:rsid w:val="00CD1A67"/>
    <w:rsid w:val="00CD4F62"/>
    <w:rsid w:val="00CD6CE9"/>
    <w:rsid w:val="00CE26E8"/>
    <w:rsid w:val="00CE2CB8"/>
    <w:rsid w:val="00CE301A"/>
    <w:rsid w:val="00CE420A"/>
    <w:rsid w:val="00CF1963"/>
    <w:rsid w:val="00CF4201"/>
    <w:rsid w:val="00CF617D"/>
    <w:rsid w:val="00CF7542"/>
    <w:rsid w:val="00D03FBD"/>
    <w:rsid w:val="00D05A22"/>
    <w:rsid w:val="00D10036"/>
    <w:rsid w:val="00D112F4"/>
    <w:rsid w:val="00D11775"/>
    <w:rsid w:val="00D11D6A"/>
    <w:rsid w:val="00D12A15"/>
    <w:rsid w:val="00D13045"/>
    <w:rsid w:val="00D15016"/>
    <w:rsid w:val="00D203BC"/>
    <w:rsid w:val="00D223E0"/>
    <w:rsid w:val="00D27AB0"/>
    <w:rsid w:val="00D27F88"/>
    <w:rsid w:val="00D32648"/>
    <w:rsid w:val="00D35FA2"/>
    <w:rsid w:val="00D40722"/>
    <w:rsid w:val="00D40747"/>
    <w:rsid w:val="00D4262A"/>
    <w:rsid w:val="00D44862"/>
    <w:rsid w:val="00D4565F"/>
    <w:rsid w:val="00D471AE"/>
    <w:rsid w:val="00D475CD"/>
    <w:rsid w:val="00D47DF4"/>
    <w:rsid w:val="00D5062A"/>
    <w:rsid w:val="00D523D9"/>
    <w:rsid w:val="00D52ADA"/>
    <w:rsid w:val="00D54229"/>
    <w:rsid w:val="00D548D9"/>
    <w:rsid w:val="00D55425"/>
    <w:rsid w:val="00D55837"/>
    <w:rsid w:val="00D56585"/>
    <w:rsid w:val="00D568FD"/>
    <w:rsid w:val="00D60290"/>
    <w:rsid w:val="00D60ADD"/>
    <w:rsid w:val="00D60E3B"/>
    <w:rsid w:val="00D61661"/>
    <w:rsid w:val="00D65F39"/>
    <w:rsid w:val="00D7197C"/>
    <w:rsid w:val="00D71F27"/>
    <w:rsid w:val="00D72407"/>
    <w:rsid w:val="00D72B8E"/>
    <w:rsid w:val="00D73280"/>
    <w:rsid w:val="00D73F04"/>
    <w:rsid w:val="00D75959"/>
    <w:rsid w:val="00D765BB"/>
    <w:rsid w:val="00D77308"/>
    <w:rsid w:val="00D80D3F"/>
    <w:rsid w:val="00D81F70"/>
    <w:rsid w:val="00D82135"/>
    <w:rsid w:val="00D82482"/>
    <w:rsid w:val="00D84220"/>
    <w:rsid w:val="00D8505B"/>
    <w:rsid w:val="00D85AE3"/>
    <w:rsid w:val="00D86E84"/>
    <w:rsid w:val="00D91FC3"/>
    <w:rsid w:val="00D92B0F"/>
    <w:rsid w:val="00D932CD"/>
    <w:rsid w:val="00D93A3D"/>
    <w:rsid w:val="00D943A1"/>
    <w:rsid w:val="00D94453"/>
    <w:rsid w:val="00D945F7"/>
    <w:rsid w:val="00D95897"/>
    <w:rsid w:val="00D968A0"/>
    <w:rsid w:val="00D97A6F"/>
    <w:rsid w:val="00DA0B21"/>
    <w:rsid w:val="00DA0F7E"/>
    <w:rsid w:val="00DA1A47"/>
    <w:rsid w:val="00DA2E0A"/>
    <w:rsid w:val="00DA3968"/>
    <w:rsid w:val="00DA5B4B"/>
    <w:rsid w:val="00DA6B94"/>
    <w:rsid w:val="00DA6EF7"/>
    <w:rsid w:val="00DA7EFE"/>
    <w:rsid w:val="00DB0867"/>
    <w:rsid w:val="00DB1B25"/>
    <w:rsid w:val="00DB1E72"/>
    <w:rsid w:val="00DB2039"/>
    <w:rsid w:val="00DB26E4"/>
    <w:rsid w:val="00DB3C0F"/>
    <w:rsid w:val="00DB7432"/>
    <w:rsid w:val="00DC0287"/>
    <w:rsid w:val="00DC05D0"/>
    <w:rsid w:val="00DC0A90"/>
    <w:rsid w:val="00DC4F7A"/>
    <w:rsid w:val="00DC61FA"/>
    <w:rsid w:val="00DC6C69"/>
    <w:rsid w:val="00DC736F"/>
    <w:rsid w:val="00DD054B"/>
    <w:rsid w:val="00DD0A73"/>
    <w:rsid w:val="00DD171A"/>
    <w:rsid w:val="00DD2079"/>
    <w:rsid w:val="00DD2FA3"/>
    <w:rsid w:val="00DD4182"/>
    <w:rsid w:val="00DD6859"/>
    <w:rsid w:val="00DE0526"/>
    <w:rsid w:val="00DE0539"/>
    <w:rsid w:val="00DE33E2"/>
    <w:rsid w:val="00DE48B3"/>
    <w:rsid w:val="00DF0C0D"/>
    <w:rsid w:val="00DF2830"/>
    <w:rsid w:val="00DF28FD"/>
    <w:rsid w:val="00DF311C"/>
    <w:rsid w:val="00DF54A4"/>
    <w:rsid w:val="00DF72E4"/>
    <w:rsid w:val="00DF7637"/>
    <w:rsid w:val="00DF779C"/>
    <w:rsid w:val="00DF7B61"/>
    <w:rsid w:val="00E00923"/>
    <w:rsid w:val="00E00F23"/>
    <w:rsid w:val="00E02B18"/>
    <w:rsid w:val="00E0469A"/>
    <w:rsid w:val="00E047D8"/>
    <w:rsid w:val="00E0587A"/>
    <w:rsid w:val="00E061CC"/>
    <w:rsid w:val="00E06F73"/>
    <w:rsid w:val="00E079F3"/>
    <w:rsid w:val="00E11FCB"/>
    <w:rsid w:val="00E14A16"/>
    <w:rsid w:val="00E1576A"/>
    <w:rsid w:val="00E24FFE"/>
    <w:rsid w:val="00E253E8"/>
    <w:rsid w:val="00E257C2"/>
    <w:rsid w:val="00E26E04"/>
    <w:rsid w:val="00E311B9"/>
    <w:rsid w:val="00E31C6B"/>
    <w:rsid w:val="00E32AFE"/>
    <w:rsid w:val="00E33D26"/>
    <w:rsid w:val="00E350D8"/>
    <w:rsid w:val="00E35B95"/>
    <w:rsid w:val="00E42722"/>
    <w:rsid w:val="00E472AE"/>
    <w:rsid w:val="00E5142A"/>
    <w:rsid w:val="00E5505B"/>
    <w:rsid w:val="00E550E6"/>
    <w:rsid w:val="00E57BE9"/>
    <w:rsid w:val="00E60D6C"/>
    <w:rsid w:val="00E618E9"/>
    <w:rsid w:val="00E63EDC"/>
    <w:rsid w:val="00E659DC"/>
    <w:rsid w:val="00E66210"/>
    <w:rsid w:val="00E669ED"/>
    <w:rsid w:val="00E66AEB"/>
    <w:rsid w:val="00E67D31"/>
    <w:rsid w:val="00E70EAE"/>
    <w:rsid w:val="00E7106A"/>
    <w:rsid w:val="00E71F2C"/>
    <w:rsid w:val="00E723EB"/>
    <w:rsid w:val="00E734F0"/>
    <w:rsid w:val="00E74446"/>
    <w:rsid w:val="00E747D2"/>
    <w:rsid w:val="00E74BF7"/>
    <w:rsid w:val="00E75669"/>
    <w:rsid w:val="00E82D91"/>
    <w:rsid w:val="00E857A4"/>
    <w:rsid w:val="00E911E0"/>
    <w:rsid w:val="00E913D7"/>
    <w:rsid w:val="00E916DE"/>
    <w:rsid w:val="00E9185F"/>
    <w:rsid w:val="00E91FE7"/>
    <w:rsid w:val="00E943D2"/>
    <w:rsid w:val="00E96C54"/>
    <w:rsid w:val="00E96D5A"/>
    <w:rsid w:val="00EA06FE"/>
    <w:rsid w:val="00EA2D24"/>
    <w:rsid w:val="00EA3941"/>
    <w:rsid w:val="00EA468C"/>
    <w:rsid w:val="00EA4B4F"/>
    <w:rsid w:val="00EA4DF2"/>
    <w:rsid w:val="00EA56EE"/>
    <w:rsid w:val="00EA688D"/>
    <w:rsid w:val="00EA6B2C"/>
    <w:rsid w:val="00EA7697"/>
    <w:rsid w:val="00EA77B1"/>
    <w:rsid w:val="00EB0ADC"/>
    <w:rsid w:val="00EB0DBB"/>
    <w:rsid w:val="00EB25F5"/>
    <w:rsid w:val="00EB3028"/>
    <w:rsid w:val="00EB3530"/>
    <w:rsid w:val="00EB48FC"/>
    <w:rsid w:val="00EB5F0F"/>
    <w:rsid w:val="00EC1F05"/>
    <w:rsid w:val="00EC261C"/>
    <w:rsid w:val="00EC3BC1"/>
    <w:rsid w:val="00EC4314"/>
    <w:rsid w:val="00EC45E2"/>
    <w:rsid w:val="00EC50F6"/>
    <w:rsid w:val="00ED2E3F"/>
    <w:rsid w:val="00ED3474"/>
    <w:rsid w:val="00ED7073"/>
    <w:rsid w:val="00EE0AB7"/>
    <w:rsid w:val="00EE1A5C"/>
    <w:rsid w:val="00EE2CC2"/>
    <w:rsid w:val="00EE553C"/>
    <w:rsid w:val="00EE729F"/>
    <w:rsid w:val="00EF0173"/>
    <w:rsid w:val="00EF01D0"/>
    <w:rsid w:val="00EF1A76"/>
    <w:rsid w:val="00EF2940"/>
    <w:rsid w:val="00EF2DA0"/>
    <w:rsid w:val="00EF5524"/>
    <w:rsid w:val="00EF61D7"/>
    <w:rsid w:val="00EF7A47"/>
    <w:rsid w:val="00F00728"/>
    <w:rsid w:val="00F00AAB"/>
    <w:rsid w:val="00F01129"/>
    <w:rsid w:val="00F01588"/>
    <w:rsid w:val="00F02D64"/>
    <w:rsid w:val="00F04216"/>
    <w:rsid w:val="00F058C6"/>
    <w:rsid w:val="00F07249"/>
    <w:rsid w:val="00F0772D"/>
    <w:rsid w:val="00F10888"/>
    <w:rsid w:val="00F12ACB"/>
    <w:rsid w:val="00F130CB"/>
    <w:rsid w:val="00F1765C"/>
    <w:rsid w:val="00F1786B"/>
    <w:rsid w:val="00F20BD8"/>
    <w:rsid w:val="00F229B6"/>
    <w:rsid w:val="00F250D8"/>
    <w:rsid w:val="00F26D68"/>
    <w:rsid w:val="00F30989"/>
    <w:rsid w:val="00F317D7"/>
    <w:rsid w:val="00F32DB0"/>
    <w:rsid w:val="00F3458B"/>
    <w:rsid w:val="00F353D0"/>
    <w:rsid w:val="00F356E0"/>
    <w:rsid w:val="00F3587E"/>
    <w:rsid w:val="00F365A6"/>
    <w:rsid w:val="00F36E67"/>
    <w:rsid w:val="00F36EB5"/>
    <w:rsid w:val="00F37985"/>
    <w:rsid w:val="00F40538"/>
    <w:rsid w:val="00F406EA"/>
    <w:rsid w:val="00F42BA2"/>
    <w:rsid w:val="00F43541"/>
    <w:rsid w:val="00F44D66"/>
    <w:rsid w:val="00F44D88"/>
    <w:rsid w:val="00F469BD"/>
    <w:rsid w:val="00F52F3E"/>
    <w:rsid w:val="00F54248"/>
    <w:rsid w:val="00F54A8D"/>
    <w:rsid w:val="00F561B7"/>
    <w:rsid w:val="00F56917"/>
    <w:rsid w:val="00F60448"/>
    <w:rsid w:val="00F60D4A"/>
    <w:rsid w:val="00F60E28"/>
    <w:rsid w:val="00F6189D"/>
    <w:rsid w:val="00F64BF6"/>
    <w:rsid w:val="00F64DBA"/>
    <w:rsid w:val="00F710CD"/>
    <w:rsid w:val="00F76A24"/>
    <w:rsid w:val="00F7700A"/>
    <w:rsid w:val="00F771AD"/>
    <w:rsid w:val="00F812A3"/>
    <w:rsid w:val="00F84F69"/>
    <w:rsid w:val="00F87CC5"/>
    <w:rsid w:val="00F904BD"/>
    <w:rsid w:val="00F91BD2"/>
    <w:rsid w:val="00F921F4"/>
    <w:rsid w:val="00F96827"/>
    <w:rsid w:val="00F96C9C"/>
    <w:rsid w:val="00FA1D2A"/>
    <w:rsid w:val="00FA21B6"/>
    <w:rsid w:val="00FA3EBB"/>
    <w:rsid w:val="00FA5046"/>
    <w:rsid w:val="00FA5679"/>
    <w:rsid w:val="00FB344D"/>
    <w:rsid w:val="00FB65CF"/>
    <w:rsid w:val="00FB6775"/>
    <w:rsid w:val="00FB7736"/>
    <w:rsid w:val="00FB7AEF"/>
    <w:rsid w:val="00FC66F8"/>
    <w:rsid w:val="00FC6BFB"/>
    <w:rsid w:val="00FC72B4"/>
    <w:rsid w:val="00FC79CC"/>
    <w:rsid w:val="00FD09CE"/>
    <w:rsid w:val="00FD0B1A"/>
    <w:rsid w:val="00FD22BA"/>
    <w:rsid w:val="00FD2788"/>
    <w:rsid w:val="00FD49E8"/>
    <w:rsid w:val="00FD4B58"/>
    <w:rsid w:val="00FE38ED"/>
    <w:rsid w:val="00FE48B0"/>
    <w:rsid w:val="00FE4CB6"/>
    <w:rsid w:val="00FE5CCF"/>
    <w:rsid w:val="00FE6A79"/>
    <w:rsid w:val="00FE6BAC"/>
    <w:rsid w:val="00FE7A16"/>
    <w:rsid w:val="00FF2971"/>
    <w:rsid w:val="00FF5224"/>
    <w:rsid w:val="00FF6483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955258"/>
  <w15:docId w15:val="{190CFB8F-13C9-42AB-B83C-32FA6B78B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135"/>
    <w:pPr>
      <w:suppressAutoHyphens/>
      <w:spacing w:after="200" w:line="276" w:lineRule="auto"/>
    </w:pPr>
    <w:rPr>
      <w:rFonts w:cs="Calibri"/>
      <w:sz w:val="22"/>
      <w:szCs w:val="22"/>
      <w:lang w:eastAsia="ar-SA"/>
    </w:rPr>
  </w:style>
  <w:style w:type="paragraph" w:styleId="Heading1">
    <w:name w:val="heading 1"/>
    <w:next w:val="Normal"/>
    <w:link w:val="Heading1Char"/>
    <w:qFormat/>
    <w:rsid w:val="00EA06FE"/>
    <w:pPr>
      <w:numPr>
        <w:numId w:val="1"/>
      </w:numPr>
      <w:spacing w:before="226" w:after="50" w:line="240" w:lineRule="exact"/>
      <w:ind w:left="357" w:hanging="357"/>
      <w:outlineLvl w:val="0"/>
    </w:pPr>
    <w:rPr>
      <w:rFonts w:ascii="Helvetica" w:eastAsia="Times New Roman" w:hAnsi="Helvetica"/>
      <w:b/>
      <w:caps/>
    </w:rPr>
  </w:style>
  <w:style w:type="paragraph" w:styleId="Heading2">
    <w:name w:val="heading 2"/>
    <w:next w:val="Normal"/>
    <w:link w:val="Heading2Char"/>
    <w:qFormat/>
    <w:rsid w:val="00EA06FE"/>
    <w:pPr>
      <w:numPr>
        <w:ilvl w:val="1"/>
        <w:numId w:val="1"/>
      </w:numPr>
      <w:spacing w:before="110" w:after="52" w:line="240" w:lineRule="exact"/>
      <w:outlineLvl w:val="1"/>
    </w:pPr>
    <w:rPr>
      <w:rFonts w:ascii="Times New Roman" w:eastAsia="Times New Roman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W-Default">
    <w:name w:val="WW-Default"/>
    <w:rsid w:val="00D82135"/>
    <w:pPr>
      <w:suppressAutoHyphens/>
      <w:autoSpaceDE w:val="0"/>
    </w:pPr>
    <w:rPr>
      <w:rFonts w:ascii="Times New Roman" w:hAnsi="Times New Roman" w:cs="Calibri"/>
      <w:color w:val="000000"/>
      <w:sz w:val="24"/>
      <w:szCs w:val="24"/>
      <w:lang w:eastAsia="ar-SA"/>
    </w:rPr>
  </w:style>
  <w:style w:type="paragraph" w:customStyle="1" w:styleId="MediumGrid21">
    <w:name w:val="Medium Grid 21"/>
    <w:qFormat/>
    <w:rsid w:val="00D82135"/>
    <w:pPr>
      <w:suppressAutoHyphens/>
    </w:pPr>
    <w:rPr>
      <w:rFonts w:cs="Calibri"/>
      <w:sz w:val="22"/>
      <w:szCs w:val="22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1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82135"/>
    <w:rPr>
      <w:rFonts w:ascii="Tahoma" w:eastAsia="SimSun" w:hAnsi="Tahoma" w:cs="Tahoma"/>
      <w:sz w:val="16"/>
      <w:szCs w:val="16"/>
      <w:lang w:eastAsia="ar-SA"/>
    </w:rPr>
  </w:style>
  <w:style w:type="character" w:styleId="CommentReference">
    <w:name w:val="annotation reference"/>
    <w:uiPriority w:val="99"/>
    <w:semiHidden/>
    <w:unhideWhenUsed/>
    <w:rsid w:val="002F0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21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F0218"/>
    <w:rPr>
      <w:rFonts w:cs="Calibri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21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F0218"/>
    <w:rPr>
      <w:rFonts w:cs="Calibri"/>
      <w:b/>
      <w:bCs/>
      <w:lang w:eastAsia="ar-SA"/>
    </w:rPr>
  </w:style>
  <w:style w:type="character" w:styleId="Hyperlink">
    <w:name w:val="Hyperlink"/>
    <w:uiPriority w:val="99"/>
    <w:unhideWhenUsed/>
    <w:rsid w:val="00DA7EFE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EA06F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A06FE"/>
    <w:rPr>
      <w:rFonts w:cs="Calibri"/>
      <w:sz w:val="22"/>
      <w:szCs w:val="22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EA06F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EA06FE"/>
    <w:rPr>
      <w:rFonts w:cs="Calibri"/>
      <w:sz w:val="22"/>
      <w:szCs w:val="22"/>
      <w:lang w:eastAsia="ar-SA"/>
    </w:rPr>
  </w:style>
  <w:style w:type="character" w:customStyle="1" w:styleId="Heading1Char">
    <w:name w:val="Heading 1 Char"/>
    <w:link w:val="Heading1"/>
    <w:rsid w:val="00EA06FE"/>
    <w:rPr>
      <w:rFonts w:ascii="Helvetica" w:eastAsia="Times New Roman" w:hAnsi="Helvetica"/>
      <w:b/>
      <w:caps/>
    </w:rPr>
  </w:style>
  <w:style w:type="character" w:customStyle="1" w:styleId="Heading2Char">
    <w:name w:val="Heading 2 Char"/>
    <w:link w:val="Heading2"/>
    <w:rsid w:val="00EA06FE"/>
    <w:rPr>
      <w:rFonts w:ascii="Times New Roman" w:eastAsia="Times New Roman" w:hAnsi="Times New Roman"/>
      <w:b/>
      <w:bCs/>
    </w:rPr>
  </w:style>
  <w:style w:type="paragraph" w:customStyle="1" w:styleId="ParaNoInd">
    <w:name w:val="ParaNoInd"/>
    <w:basedOn w:val="Normal"/>
    <w:rsid w:val="002E35B1"/>
    <w:pPr>
      <w:suppressAutoHyphens w:val="0"/>
      <w:spacing w:after="0" w:line="220" w:lineRule="exact"/>
      <w:jc w:val="both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paranoind0">
    <w:name w:val="paranoind"/>
    <w:basedOn w:val="Normal"/>
    <w:rsid w:val="002E35B1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1B67E4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NumberedList">
    <w:name w:val="Numbered List"/>
    <w:basedOn w:val="ParaNoInd"/>
    <w:rsid w:val="00144B14"/>
    <w:pPr>
      <w:numPr>
        <w:numId w:val="2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AckHead">
    <w:name w:val="Ack Head"/>
    <w:basedOn w:val="Normal"/>
    <w:rsid w:val="00741302"/>
    <w:pPr>
      <w:suppressAutoHyphens w:val="0"/>
      <w:spacing w:before="226" w:after="50" w:line="240" w:lineRule="exact"/>
      <w:outlineLvl w:val="0"/>
    </w:pPr>
    <w:rPr>
      <w:rFonts w:ascii="Helvetica" w:eastAsia="Times New Roman" w:hAnsi="Helvetica" w:cs="Times New Roman"/>
      <w:b/>
      <w:caps/>
      <w:sz w:val="20"/>
      <w:szCs w:val="20"/>
      <w:lang w:eastAsia="en-US"/>
    </w:rPr>
  </w:style>
  <w:style w:type="paragraph" w:customStyle="1" w:styleId="AckText">
    <w:name w:val="Ack Text"/>
    <w:basedOn w:val="ParaNoInd"/>
    <w:rsid w:val="0074130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78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65DC5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A0925"/>
    <w:pPr>
      <w:tabs>
        <w:tab w:val="left" w:pos="504"/>
      </w:tabs>
      <w:spacing w:after="0" w:line="240" w:lineRule="auto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476F18"/>
    <w:rPr>
      <w:color w:val="808080"/>
    </w:rPr>
  </w:style>
  <w:style w:type="character" w:styleId="Emphasis">
    <w:name w:val="Emphasis"/>
    <w:basedOn w:val="DefaultParagraphFont"/>
    <w:uiPriority w:val="20"/>
    <w:qFormat/>
    <w:rsid w:val="00CB2650"/>
    <w:rPr>
      <w:i/>
      <w:iCs/>
    </w:rPr>
  </w:style>
  <w:style w:type="table" w:styleId="TableGrid">
    <w:name w:val="Table Grid"/>
    <w:basedOn w:val="TableNormal"/>
    <w:uiPriority w:val="59"/>
    <w:rsid w:val="00291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CA5E28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7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9339C1-DA46-4558-93AA-3D33296B7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3</TotalTime>
  <Pages>2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-Columbia</Company>
  <LinksUpToDate>false</LinksUpToDate>
  <CharactersWithSpaces>3177</CharactersWithSpaces>
  <SharedDoc>false</SharedDoc>
  <HLinks>
    <vt:vector size="30" baseType="variant">
      <vt:variant>
        <vt:i4>419435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063349</vt:i4>
      </vt:variant>
      <vt:variant>
        <vt:i4>0</vt:i4>
      </vt:variant>
      <vt:variant>
        <vt:i4>0</vt:i4>
      </vt:variant>
      <vt:variant>
        <vt:i4>5</vt:i4>
      </vt:variant>
      <vt:variant>
        <vt:lpwstr>http://watson.cse.eng.auburn.edu/MyMethod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neering Technical Services</dc:creator>
  <cp:keywords/>
  <dc:description/>
  <cp:lastModifiedBy>rahul alapati</cp:lastModifiedBy>
  <cp:revision>1476</cp:revision>
  <dcterms:created xsi:type="dcterms:W3CDTF">2019-03-26T05:46:00Z</dcterms:created>
  <dcterms:modified xsi:type="dcterms:W3CDTF">2019-07-11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5"&gt;&lt;session id="SP7wiF9g"/&gt;&lt;style id="http://www.zotero.org/styles/proteins-structure-function-and-bioinformatics" hasBibliography="1" bibliographyStyleHasBeenSet="1"/&gt;&lt;prefs&gt;&lt;pref name="fieldType" value="Field"</vt:lpwstr>
  </property>
  <property fmtid="{D5CDD505-2E9C-101B-9397-08002B2CF9AE}" pid="3" name="ZOTERO_PREF_2">
    <vt:lpwstr>/&gt;&lt;/prefs&gt;&lt;/data&gt;</vt:lpwstr>
  </property>
</Properties>
</file>